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9A64AA" w14:textId="701D92E6" w:rsidR="00140917" w:rsidRDefault="00910523" w:rsidP="004344DC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910523"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14:paraId="517E1C5D" w14:textId="77777777" w:rsidR="00910523" w:rsidRDefault="00910523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6879EBE4" w14:textId="28B6943A" w:rsidR="00910523" w:rsidRDefault="004344DC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Phospholipid profiling established by structure-rich fragments for molecular species level shotgun analysis.</w:t>
      </w:r>
    </w:p>
    <w:p w14:paraId="176DF9A7" w14:textId="77777777" w:rsidR="004344DC" w:rsidRDefault="004344DC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E97A7E" w14:textId="7BEFA1E9" w:rsidR="00350B00" w:rsidRDefault="00350B00" w:rsidP="00350B00">
      <w:pPr>
        <w:rPr>
          <w:rFonts w:ascii="Times New Roman" w:hAnsi="Times New Roman" w:cs="Times New Roman"/>
          <w:vertAlign w:val="superscript"/>
        </w:rPr>
      </w:pPr>
      <w:r w:rsidRPr="00811464">
        <w:rPr>
          <w:rFonts w:ascii="Times New Roman" w:hAnsi="Times New Roman" w:cs="Times New Roman"/>
        </w:rPr>
        <w:t>Rong Chen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a</w:t>
      </w:r>
      <w:r>
        <w:rPr>
          <w:rFonts w:ascii="Times New Roman" w:hAnsi="Times New Roman" w:cs="Times New Roman"/>
        </w:rPr>
        <w:t xml:space="preserve">, Amber </w:t>
      </w:r>
      <w:r w:rsidR="00C518F3">
        <w:rPr>
          <w:rFonts w:ascii="Times New Roman" w:hAnsi="Times New Roman" w:cs="Times New Roman"/>
        </w:rPr>
        <w:t xml:space="preserve">H. </w:t>
      </w:r>
      <w:r>
        <w:rPr>
          <w:rFonts w:ascii="Times New Roman" w:hAnsi="Times New Roman" w:cs="Times New Roman"/>
        </w:rPr>
        <w:t xml:space="preserve">Jannasch </w:t>
      </w:r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/>
        </w:rPr>
        <w:t>, Bruce</w:t>
      </w:r>
      <w:r w:rsidR="00C518F3">
        <w:rPr>
          <w:rFonts w:ascii="Times New Roman" w:hAnsi="Times New Roman" w:cs="Times New Roman"/>
        </w:rPr>
        <w:t xml:space="preserve"> R.</w:t>
      </w:r>
      <w:r>
        <w:rPr>
          <w:rFonts w:ascii="Times New Roman" w:hAnsi="Times New Roman" w:cs="Times New Roman"/>
        </w:rPr>
        <w:t xml:space="preserve"> Cooper </w:t>
      </w:r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/>
        </w:rPr>
        <w:t xml:space="preserve">, </w:t>
      </w:r>
      <w:r>
        <w:rPr>
          <w:rFonts w:ascii="Times New Roman" w:hAnsi="Times New Roman" w:cs="Times New Roman" w:hint="eastAsia"/>
        </w:rPr>
        <w:t xml:space="preserve">Jonathan H. Shannahan </w:t>
      </w:r>
      <w:r w:rsidRPr="005C2B00">
        <w:rPr>
          <w:rFonts w:ascii="Times New Roman" w:hAnsi="Times New Roman" w:cs="Times New Roman" w:hint="eastAsia"/>
          <w:vertAlign w:val="superscript"/>
        </w:rPr>
        <w:t>c</w:t>
      </w:r>
      <w:r>
        <w:rPr>
          <w:rFonts w:ascii="Times New Roman" w:hAnsi="Times New Roman" w:cs="Times New Roman" w:hint="eastAsia"/>
        </w:rPr>
        <w:t xml:space="preserve">, and Christina </w:t>
      </w:r>
      <w:r>
        <w:rPr>
          <w:rFonts w:ascii="Times New Roman" w:hAnsi="Times New Roman" w:cs="Times New Roman"/>
        </w:rPr>
        <w:t xml:space="preserve">R. </w:t>
      </w:r>
      <w:r>
        <w:rPr>
          <w:rFonts w:ascii="Times New Roman" w:hAnsi="Times New Roman" w:cs="Times New Roman" w:hint="eastAsia"/>
        </w:rPr>
        <w:t>Ferreira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 w:hint="eastAsia"/>
          <w:vertAlign w:val="superscript"/>
        </w:rPr>
        <w:t>b</w:t>
      </w:r>
      <w:r>
        <w:rPr>
          <w:rFonts w:ascii="Times New Roman" w:hAnsi="Times New Roman" w:cs="Times New Roman"/>
          <w:vertAlign w:val="superscript"/>
        </w:rPr>
        <w:t>*</w:t>
      </w:r>
    </w:p>
    <w:p w14:paraId="4E0D090B" w14:textId="77777777" w:rsidR="00350B00" w:rsidRDefault="00350B00" w:rsidP="00350B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a Department of Chemistry, Purdue University, West Lafayette, IN, 46074, USA</w:t>
      </w:r>
    </w:p>
    <w:p w14:paraId="6520B998" w14:textId="042CA43C" w:rsidR="00350B00" w:rsidRDefault="00350B00" w:rsidP="00350B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 Metabolite Profiling Facility, Bindley Bioscience Center, Purdue University, West Lafayette, IN, 46074, USA</w:t>
      </w:r>
    </w:p>
    <w:p w14:paraId="337CEAD0" w14:textId="77777777" w:rsidR="00350B00" w:rsidRDefault="00350B00" w:rsidP="00350B0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c</w:t>
      </w:r>
      <w:r>
        <w:rPr>
          <w:rFonts w:ascii="Times New Roman" w:hAnsi="Times New Roman" w:cs="Times New Roman"/>
        </w:rPr>
        <w:t xml:space="preserve"> School of Health Sciences, Purdue University, West Lafayette, IN 46074, USA</w:t>
      </w:r>
    </w:p>
    <w:p w14:paraId="5A490B4C" w14:textId="77777777" w:rsidR="00350B00" w:rsidRDefault="00350B00" w:rsidP="00350B00">
      <w:pPr>
        <w:rPr>
          <w:rFonts w:ascii="Times New Roman" w:hAnsi="Times New Roman" w:cs="Times New Roman"/>
        </w:rPr>
      </w:pPr>
      <w:r w:rsidRPr="00916727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Author to whom correspondence should be addressed.</w:t>
      </w:r>
    </w:p>
    <w:p w14:paraId="1734D6FE" w14:textId="77777777" w:rsidR="008B1C1B" w:rsidRDefault="008B1C1B">
      <w:pPr>
        <w:rPr>
          <w:rFonts w:ascii="Times New Roman" w:hAnsi="Times New Roman" w:cs="Times New Roman"/>
        </w:rPr>
      </w:pPr>
    </w:p>
    <w:p w14:paraId="6DD208B5" w14:textId="77777777" w:rsidR="008B1C1B" w:rsidRDefault="008B1C1B">
      <w:pPr>
        <w:rPr>
          <w:rFonts w:ascii="Times New Roman" w:hAnsi="Times New Roman" w:cs="Times New Roman"/>
        </w:rPr>
      </w:pPr>
    </w:p>
    <w:p w14:paraId="2D57A8F6" w14:textId="77777777" w:rsidR="008B1C1B" w:rsidRDefault="008B1C1B">
      <w:pPr>
        <w:rPr>
          <w:rFonts w:ascii="Times New Roman" w:hAnsi="Times New Roman" w:cs="Times New Roman"/>
        </w:rPr>
      </w:pPr>
    </w:p>
    <w:p w14:paraId="04EFD407" w14:textId="7FA5B867" w:rsidR="008B1C1B" w:rsidRDefault="008B1C1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13A03989" w14:textId="2E57417C" w:rsidR="008B1C1B" w:rsidRDefault="004224A0">
      <w:pPr>
        <w:rPr>
          <w:rFonts w:ascii="Times New Roman" w:hAnsi="Times New Roman" w:cs="Times New Roman"/>
        </w:rPr>
      </w:pPr>
      <w:r w:rsidRPr="004C1035">
        <w:rPr>
          <w:rFonts w:ascii="Times New Roman" w:hAnsi="Times New Roman" w:cs="Times New Roman"/>
          <w:b/>
          <w:bCs/>
        </w:rPr>
        <w:lastRenderedPageBreak/>
        <w:t>Table S1.</w:t>
      </w:r>
      <w:r>
        <w:rPr>
          <w:rFonts w:ascii="Times New Roman" w:hAnsi="Times New Roman" w:cs="Times New Roman"/>
        </w:rPr>
        <w:t xml:space="preserve"> MRM list used for </w:t>
      </w:r>
      <w:r w:rsidR="0093718B">
        <w:rPr>
          <w:rFonts w:ascii="Times New Roman" w:hAnsi="Times New Roman" w:cs="Times New Roman"/>
        </w:rPr>
        <w:t xml:space="preserve">PC </w:t>
      </w:r>
      <w:r>
        <w:rPr>
          <w:rFonts w:ascii="Times New Roman" w:hAnsi="Times New Roman" w:cs="Times New Roman"/>
        </w:rPr>
        <w:t>phospholipid profiling</w:t>
      </w:r>
      <w:r w:rsidR="00176C72">
        <w:rPr>
          <w:rFonts w:ascii="Times New Roman" w:hAnsi="Times New Roman" w:cs="Times New Roman"/>
        </w:rPr>
        <w:t xml:space="preserve"> in the positive mode</w:t>
      </w:r>
      <w:r w:rsidR="00B155D1">
        <w:rPr>
          <w:rFonts w:ascii="Times New Roman" w:hAnsi="Times New Roman" w:cs="Times New Roman"/>
        </w:rPr>
        <w:t>.</w:t>
      </w:r>
    </w:p>
    <w:tbl>
      <w:tblPr>
        <w:tblW w:w="8816" w:type="dxa"/>
        <w:tblLook w:val="04A0" w:firstRow="1" w:lastRow="0" w:firstColumn="1" w:lastColumn="0" w:noHBand="0" w:noVBand="1"/>
      </w:tblPr>
      <w:tblGrid>
        <w:gridCol w:w="1836"/>
        <w:gridCol w:w="1396"/>
        <w:gridCol w:w="1396"/>
        <w:gridCol w:w="1396"/>
        <w:gridCol w:w="1396"/>
        <w:gridCol w:w="1396"/>
      </w:tblGrid>
      <w:tr w:rsidR="0020166B" w:rsidRPr="0020166B" w14:paraId="51CEE9AF" w14:textId="77777777" w:rsidTr="0020166B">
        <w:trPr>
          <w:trHeight w:val="420"/>
        </w:trPr>
        <w:tc>
          <w:tcPr>
            <w:tcW w:w="18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3F853B3C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ipid composition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E3E3E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cursor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6BB5E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ragment1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AF064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ragment2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8F9DE4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ragment3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A90919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ragment4</w:t>
            </w:r>
          </w:p>
        </w:tc>
      </w:tr>
      <w:tr w:rsidR="0020166B" w:rsidRPr="0020166B" w14:paraId="310142B2" w14:textId="77777777" w:rsidTr="0020166B">
        <w:trPr>
          <w:trHeight w:val="648"/>
        </w:trPr>
        <w:tc>
          <w:tcPr>
            <w:tcW w:w="18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9E7C41B" w14:textId="77777777" w:rsidR="0020166B" w:rsidRPr="0020166B" w:rsidRDefault="0020166B" w:rsidP="0020166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B5AF802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[M+H]</w:t>
            </w:r>
            <w:r w:rsidRPr="00201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  <w:r w:rsidRPr="0020166B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BE9210C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[M+H-Fatty Acid1]</w:t>
            </w:r>
            <w:r w:rsidRPr="0020166B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9A5854E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[M+H-Ketene1]</w:t>
            </w:r>
            <w:r w:rsidRPr="0020166B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DF7C0CD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14:ligatures w14:val="none"/>
              </w:rPr>
              <w:t>[M+H-Fatty Acid2]</w:t>
            </w:r>
            <w:r w:rsidRPr="0020166B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4AC4C8C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14:ligatures w14:val="none"/>
              </w:rPr>
              <w:t>[M+H-Ketene2]</w:t>
            </w:r>
            <w:r w:rsidRPr="0020166B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:vertAlign w:val="superscript"/>
                <w14:ligatures w14:val="none"/>
              </w:rPr>
              <w:t>+</w:t>
            </w:r>
          </w:p>
        </w:tc>
      </w:tr>
      <w:tr w:rsidR="0020166B" w:rsidRPr="0020166B" w14:paraId="54558AB5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8641C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5378C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4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C0EA99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4C96D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005E8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4F6EAB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4.3</w:t>
            </w:r>
          </w:p>
        </w:tc>
      </w:tr>
      <w:tr w:rsidR="0020166B" w:rsidRPr="0020166B" w14:paraId="3D9D1ADF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B733DE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4DBDFD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6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E73F2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2C702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09652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796ED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4.3</w:t>
            </w:r>
          </w:p>
        </w:tc>
      </w:tr>
      <w:tr w:rsidR="0020166B" w:rsidRPr="0020166B" w14:paraId="319D49A2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1CB9C6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FB5D3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8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BF31C7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E555C4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81C10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9862D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4.3</w:t>
            </w:r>
          </w:p>
        </w:tc>
      </w:tr>
      <w:tr w:rsidR="0020166B" w:rsidRPr="0020166B" w14:paraId="3FF4890C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1EAB28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991F89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0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B83F0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E17EBA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79F08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CBA5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4.3</w:t>
            </w:r>
          </w:p>
        </w:tc>
      </w:tr>
      <w:tr w:rsidR="0020166B" w:rsidRPr="0020166B" w14:paraId="4120E4D5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3A601C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85E858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4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2F2719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0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FBCD97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8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0AD5B9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5F91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4.3</w:t>
            </w:r>
          </w:p>
        </w:tc>
      </w:tr>
      <w:tr w:rsidR="0020166B" w:rsidRPr="0020166B" w14:paraId="643DDDA9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F7892F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56A6B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6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5AD3E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13EE4E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9E474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DFFDF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6.3</w:t>
            </w:r>
          </w:p>
        </w:tc>
      </w:tr>
      <w:tr w:rsidR="0020166B" w:rsidRPr="0020166B" w14:paraId="243C9AC0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6D7975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947E8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8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A87748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4E37E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8268D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7BB788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6.3</w:t>
            </w:r>
          </w:p>
        </w:tc>
      </w:tr>
      <w:tr w:rsidR="0020166B" w:rsidRPr="0020166B" w14:paraId="2A328AAB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097005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B5977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0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44086A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3B0B5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9F06AB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F8BC9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6.3</w:t>
            </w:r>
          </w:p>
        </w:tc>
      </w:tr>
      <w:tr w:rsidR="0020166B" w:rsidRPr="0020166B" w14:paraId="28DD8112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E8448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5A6E9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2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0E9B9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33712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497B7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2D09CB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6.3</w:t>
            </w:r>
          </w:p>
        </w:tc>
      </w:tr>
      <w:tr w:rsidR="0020166B" w:rsidRPr="0020166B" w14:paraId="261A0C7A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4AD5E96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129289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6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8C56C7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0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E9F54D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8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7438C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B21D48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6.3</w:t>
            </w:r>
          </w:p>
        </w:tc>
      </w:tr>
      <w:tr w:rsidR="0020166B" w:rsidRPr="0020166B" w14:paraId="122BD097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5D7C6F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B9F8B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2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45C94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8085BE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9773C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40B9FD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.3</w:t>
            </w:r>
          </w:p>
        </w:tc>
      </w:tr>
      <w:tr w:rsidR="0020166B" w:rsidRPr="0020166B" w14:paraId="607CC65F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DF4BE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D2E63B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72AAB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CB5AB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228E7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80035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.3</w:t>
            </w:r>
          </w:p>
        </w:tc>
      </w:tr>
      <w:tr w:rsidR="0020166B" w:rsidRPr="0020166B" w14:paraId="31FDB038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D3118A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54AB9C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6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48364B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57C50C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2F231F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6313DC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.3</w:t>
            </w:r>
          </w:p>
        </w:tc>
      </w:tr>
      <w:tr w:rsidR="0020166B" w:rsidRPr="0020166B" w14:paraId="677D12A1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5E314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946D7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8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7785D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192C7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38B409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F8BA5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.3</w:t>
            </w:r>
          </w:p>
        </w:tc>
      </w:tr>
      <w:tr w:rsidR="0020166B" w:rsidRPr="0020166B" w14:paraId="4C77B65F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409496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91201F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2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68A3919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0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BD6D64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8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1A7218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97B13F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.3</w:t>
            </w:r>
          </w:p>
        </w:tc>
      </w:tr>
      <w:tr w:rsidR="0020166B" w:rsidRPr="0020166B" w14:paraId="2518FA14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9C42E3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ED947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A25854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358B3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0E77C2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15382E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.3</w:t>
            </w:r>
          </w:p>
        </w:tc>
      </w:tr>
      <w:tr w:rsidR="0020166B" w:rsidRPr="0020166B" w14:paraId="017924F5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3EA20A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B2C2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6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8C74D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42C297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30112B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0F7145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.3</w:t>
            </w:r>
          </w:p>
        </w:tc>
      </w:tr>
      <w:tr w:rsidR="0020166B" w:rsidRPr="0020166B" w14:paraId="16B31529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8B8A05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3AB27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8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DC691D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B94769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58B18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E5EC9D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.3</w:t>
            </w:r>
          </w:p>
        </w:tc>
      </w:tr>
      <w:tr w:rsidR="0020166B" w:rsidRPr="0020166B" w14:paraId="29CA17A5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F7C5D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92FE02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0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873E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7C1A63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CF8AC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C9482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.3</w:t>
            </w:r>
          </w:p>
        </w:tc>
      </w:tr>
      <w:tr w:rsidR="0020166B" w:rsidRPr="0020166B" w14:paraId="5496A569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9D54E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78EC4D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4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0E0D14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0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8A09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8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D4AE85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807F8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.3</w:t>
            </w:r>
          </w:p>
        </w:tc>
      </w:tr>
      <w:tr w:rsidR="0020166B" w:rsidRPr="0020166B" w14:paraId="638AB6FB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491B3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650B9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2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3BB18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D8B85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FE3445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4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283BCB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2.4</w:t>
            </w:r>
          </w:p>
        </w:tc>
      </w:tr>
      <w:tr w:rsidR="0020166B" w:rsidRPr="0020166B" w14:paraId="734A2F02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9AAC06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C65126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4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3F904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1502F7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1FA8F4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4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A16FC8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2.4</w:t>
            </w:r>
          </w:p>
        </w:tc>
      </w:tr>
      <w:tr w:rsidR="0020166B" w:rsidRPr="0020166B" w14:paraId="5657CDA1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A5A6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A48C7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6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76D8C8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672602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9DACB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4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B73D6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2.4</w:t>
            </w:r>
          </w:p>
        </w:tc>
      </w:tr>
      <w:tr w:rsidR="0020166B" w:rsidRPr="0020166B" w14:paraId="02F78A0D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78811E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FE1765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8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D439B5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B6CD0D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54A49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4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F8ED7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2.4</w:t>
            </w:r>
          </w:p>
        </w:tc>
      </w:tr>
      <w:tr w:rsidR="0020166B" w:rsidRPr="0020166B" w14:paraId="3DE277B4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77D42F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140983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2.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0BDA98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0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1C7536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8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C946B2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4.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AA1B34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2.4</w:t>
            </w:r>
          </w:p>
        </w:tc>
      </w:tr>
      <w:tr w:rsidR="0020166B" w:rsidRPr="0020166B" w14:paraId="2D457DE0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16F7C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B65E7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2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13100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19DFE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7270A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4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17796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2.4</w:t>
            </w:r>
          </w:p>
        </w:tc>
      </w:tr>
      <w:tr w:rsidR="0020166B" w:rsidRPr="0020166B" w14:paraId="01681794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FABFAF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987716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4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1D7104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58132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BA0D5D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4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9F9D73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2.4</w:t>
            </w:r>
          </w:p>
        </w:tc>
      </w:tr>
      <w:tr w:rsidR="0020166B" w:rsidRPr="0020166B" w14:paraId="5DF6EEA2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5D313B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365B35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6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55DD2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11071E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AD25B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4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74B957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2.4</w:t>
            </w:r>
          </w:p>
        </w:tc>
      </w:tr>
      <w:tr w:rsidR="0020166B" w:rsidRPr="0020166B" w14:paraId="2E9571AB" w14:textId="77777777" w:rsidTr="0020166B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2DA73F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61965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8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8F4B0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FB1DE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778C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4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D03531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2.4</w:t>
            </w:r>
          </w:p>
        </w:tc>
      </w:tr>
      <w:tr w:rsidR="0020166B" w:rsidRPr="0020166B" w14:paraId="1439E129" w14:textId="77777777" w:rsidTr="0020166B">
        <w:trPr>
          <w:trHeight w:val="288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3670EF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20166B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20166B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197430F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2.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F4862C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0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CBF2CA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8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02E210E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4.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B6CF42" w14:textId="77777777" w:rsidR="0020166B" w:rsidRPr="0020166B" w:rsidRDefault="0020166B" w:rsidP="0020166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20166B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2.4</w:t>
            </w:r>
          </w:p>
        </w:tc>
      </w:tr>
    </w:tbl>
    <w:p w14:paraId="372C425A" w14:textId="77777777" w:rsidR="00E42D5F" w:rsidRDefault="00E42D5F" w:rsidP="00D67866">
      <w:pPr>
        <w:rPr>
          <w:rFonts w:ascii="Times New Roman" w:hAnsi="Times New Roman" w:cs="Times New Roman"/>
        </w:rPr>
      </w:pPr>
    </w:p>
    <w:p w14:paraId="589A5622" w14:textId="77777777" w:rsidR="009B4870" w:rsidRPr="006B1301" w:rsidRDefault="009B4870" w:rsidP="00AD4A30">
      <w:pPr>
        <w:jc w:val="both"/>
        <w:rPr>
          <w:rFonts w:ascii="Times New Roman" w:hAnsi="Times New Roman" w:cs="Times New Roman"/>
          <w:b/>
          <w:bCs/>
        </w:rPr>
      </w:pPr>
    </w:p>
    <w:p w14:paraId="4653794A" w14:textId="77777777" w:rsidR="00523BA8" w:rsidRDefault="00523BA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2350B54B" w14:textId="603758B8" w:rsidR="005358FD" w:rsidRDefault="0069288A">
      <w:pPr>
        <w:rPr>
          <w:rFonts w:ascii="Times New Roman" w:hAnsi="Times New Roman" w:cs="Times New Roman"/>
        </w:rPr>
      </w:pPr>
      <w:r w:rsidRPr="006B1301">
        <w:rPr>
          <w:rFonts w:ascii="Times New Roman" w:hAnsi="Times New Roman" w:cs="Times New Roman"/>
          <w:b/>
          <w:bCs/>
        </w:rPr>
        <w:lastRenderedPageBreak/>
        <w:t>Table S2.</w:t>
      </w:r>
      <w:r>
        <w:rPr>
          <w:rFonts w:ascii="Times New Roman" w:hAnsi="Times New Roman" w:cs="Times New Roman"/>
        </w:rPr>
        <w:t xml:space="preserve"> MRM list used for PE, PI, and PG phospholipid profiling in the </w:t>
      </w:r>
      <w:r w:rsidR="005358FD">
        <w:rPr>
          <w:rFonts w:ascii="Times New Roman" w:hAnsi="Times New Roman" w:cs="Times New Roman"/>
        </w:rPr>
        <w:t>negative</w:t>
      </w:r>
      <w:r>
        <w:rPr>
          <w:rFonts w:ascii="Times New Roman" w:hAnsi="Times New Roman" w:cs="Times New Roman"/>
        </w:rPr>
        <w:t xml:space="preserve"> mode.</w:t>
      </w:r>
    </w:p>
    <w:tbl>
      <w:tblPr>
        <w:tblW w:w="8816" w:type="dxa"/>
        <w:tblLook w:val="04A0" w:firstRow="1" w:lastRow="0" w:firstColumn="1" w:lastColumn="0" w:noHBand="0" w:noVBand="1"/>
      </w:tblPr>
      <w:tblGrid>
        <w:gridCol w:w="1836"/>
        <w:gridCol w:w="1396"/>
        <w:gridCol w:w="1396"/>
        <w:gridCol w:w="1396"/>
        <w:gridCol w:w="1396"/>
        <w:gridCol w:w="1396"/>
      </w:tblGrid>
      <w:tr w:rsidR="004B5CFA" w:rsidRPr="004B5CFA" w14:paraId="225C3534" w14:textId="77777777" w:rsidTr="004B5CFA">
        <w:trPr>
          <w:trHeight w:val="420"/>
        </w:trPr>
        <w:tc>
          <w:tcPr>
            <w:tcW w:w="18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532588E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ipid composition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1126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cursor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2AE9A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ragment1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51AFE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ragment2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56E9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ragment3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0113A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ragment4</w:t>
            </w:r>
          </w:p>
        </w:tc>
      </w:tr>
      <w:tr w:rsidR="004B5CFA" w:rsidRPr="004B5CFA" w14:paraId="4DC250A6" w14:textId="77777777" w:rsidTr="004B5CFA">
        <w:trPr>
          <w:trHeight w:val="648"/>
        </w:trPr>
        <w:tc>
          <w:tcPr>
            <w:tcW w:w="18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71DAA4" w14:textId="77777777" w:rsidR="004B5CFA" w:rsidRPr="004B5CFA" w:rsidRDefault="004B5CFA" w:rsidP="004B5CF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8DD9BC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[M-H]</w:t>
            </w:r>
            <w:r w:rsidRPr="004B5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</w:t>
            </w:r>
            <w:r w:rsidRPr="004B5CF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8ACC3E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[M-H-Fatty Acid1]</w:t>
            </w:r>
            <w:r w:rsidRPr="004B5CFA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:vertAlign w:val="superscript"/>
                <w14:ligatures w14:val="none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E3723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[M-H-Ketene1]</w:t>
            </w:r>
            <w:r w:rsidRPr="004B5CFA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:vertAlign w:val="superscript"/>
                <w14:ligatures w14:val="none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EA296C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14:ligatures w14:val="none"/>
              </w:rPr>
              <w:t>[M-H-Fatty Acid2]</w:t>
            </w:r>
            <w:r w:rsidRPr="004B5CFA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:vertAlign w:val="superscript"/>
                <w14:ligatures w14:val="none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E7E48F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14:ligatures w14:val="none"/>
              </w:rPr>
              <w:t>[M-H-Ketene2]</w:t>
            </w:r>
            <w:r w:rsidRPr="004B5CFA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:vertAlign w:val="superscript"/>
                <w14:ligatures w14:val="none"/>
              </w:rPr>
              <w:t>-</w:t>
            </w:r>
          </w:p>
        </w:tc>
      </w:tr>
      <w:tr w:rsidR="004B5CFA" w:rsidRPr="004B5CFA" w14:paraId="0C02457D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CC23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30CD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0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9FBC8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FE0D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310CC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C4912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0.3</w:t>
            </w:r>
          </w:p>
        </w:tc>
      </w:tr>
      <w:tr w:rsidR="004B5CFA" w:rsidRPr="004B5CFA" w14:paraId="7DB85E1B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30939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9AF72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2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7565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8785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7E4E1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85CA8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0.3</w:t>
            </w:r>
          </w:p>
        </w:tc>
      </w:tr>
      <w:tr w:rsidR="004B5CFA" w:rsidRPr="004B5CFA" w14:paraId="36851EE2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F3EA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1438E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4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7EFC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15801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DF455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354B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0.3</w:t>
            </w:r>
          </w:p>
        </w:tc>
      </w:tr>
      <w:tr w:rsidR="004B5CFA" w:rsidRPr="004B5CFA" w14:paraId="0654543B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FEA56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D6B4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6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9D92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FCED9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33585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14BC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0.3</w:t>
            </w:r>
          </w:p>
        </w:tc>
      </w:tr>
      <w:tr w:rsidR="004B5CFA" w:rsidRPr="004B5CFA" w14:paraId="17C8414F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00D7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234C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0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2F6AF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277A2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86A7C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2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E037C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0.3</w:t>
            </w:r>
          </w:p>
        </w:tc>
      </w:tr>
      <w:tr w:rsidR="004B5CFA" w:rsidRPr="004B5CFA" w14:paraId="5104156F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7E24C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5BF2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2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34BD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D1E0B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74D6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51891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2.3</w:t>
            </w:r>
          </w:p>
        </w:tc>
      </w:tr>
      <w:tr w:rsidR="004B5CFA" w:rsidRPr="004B5CFA" w14:paraId="7CEB66E0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72F5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1268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4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4EF84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7BEB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7B72A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EA4F2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2.3</w:t>
            </w:r>
          </w:p>
        </w:tc>
      </w:tr>
      <w:tr w:rsidR="004B5CFA" w:rsidRPr="004B5CFA" w14:paraId="33FA11ED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6AC2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7ACC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6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CC79A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63E55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61329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DF70E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2.3</w:t>
            </w:r>
          </w:p>
        </w:tc>
      </w:tr>
      <w:tr w:rsidR="004B5CFA" w:rsidRPr="004B5CFA" w14:paraId="5AC29F74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8E6EB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93B9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8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B0E28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F55D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D228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24D7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2.3</w:t>
            </w:r>
          </w:p>
        </w:tc>
      </w:tr>
      <w:tr w:rsidR="004B5CFA" w:rsidRPr="004B5CFA" w14:paraId="1DFC8577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BFB1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8C3B9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2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D68CC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E3C3B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D78B3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70460A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2.3</w:t>
            </w:r>
          </w:p>
        </w:tc>
      </w:tr>
      <w:tr w:rsidR="004B5CFA" w:rsidRPr="004B5CFA" w14:paraId="5C74A608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8F2C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7BB1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8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C1AE6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4DB7E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961CF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24B6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.3</w:t>
            </w:r>
          </w:p>
        </w:tc>
      </w:tr>
      <w:tr w:rsidR="004B5CFA" w:rsidRPr="004B5CFA" w14:paraId="09852FCA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12706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6EDDB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0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B5A3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01DAE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8D79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B2C03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.3</w:t>
            </w:r>
          </w:p>
        </w:tc>
      </w:tr>
      <w:tr w:rsidR="004B5CFA" w:rsidRPr="004B5CFA" w14:paraId="6552B35B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70D2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FA66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2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6F50C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9AA5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88CE9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69F11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.3</w:t>
            </w:r>
          </w:p>
        </w:tc>
      </w:tr>
      <w:tr w:rsidR="004B5CFA" w:rsidRPr="004B5CFA" w14:paraId="39FFCEA6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7864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7DC1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4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326F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EA859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13734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3A55F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.3</w:t>
            </w:r>
          </w:p>
        </w:tc>
      </w:tr>
      <w:tr w:rsidR="004B5CFA" w:rsidRPr="004B5CFA" w14:paraId="27BDF99B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A796D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1819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8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E5DB3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16D65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2ABFB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0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10AD5E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.3</w:t>
            </w:r>
          </w:p>
        </w:tc>
      </w:tr>
      <w:tr w:rsidR="004B5CFA" w:rsidRPr="004B5CFA" w14:paraId="275ECDE3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1D899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487B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0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6C50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027A9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49CF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A566A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</w:tr>
      <w:tr w:rsidR="004B5CFA" w:rsidRPr="004B5CFA" w14:paraId="592BBFCB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0D350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9781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2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41A72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B6935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3EE9A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5F02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</w:tr>
      <w:tr w:rsidR="004B5CFA" w:rsidRPr="004B5CFA" w14:paraId="26C930DA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9B9A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04B6A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4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E0F7D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91E48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F7EF1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9B66F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</w:tr>
      <w:tr w:rsidR="004B5CFA" w:rsidRPr="004B5CFA" w14:paraId="56A101D3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63D3F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884F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6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22C2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84E35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2F85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D28C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</w:tr>
      <w:tr w:rsidR="004B5CFA" w:rsidRPr="004B5CFA" w14:paraId="6AA46BEA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CFDEB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9FA48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0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78136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8E3FE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530D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9F985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</w:tr>
      <w:tr w:rsidR="004B5CFA" w:rsidRPr="004B5CFA" w14:paraId="0EE87D10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CEB3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6781F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8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F14E9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11F1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F1C72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715C2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.4</w:t>
            </w:r>
          </w:p>
        </w:tc>
      </w:tr>
      <w:tr w:rsidR="004B5CFA" w:rsidRPr="004B5CFA" w14:paraId="06D1127D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129A3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2194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0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816E1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987B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8D1D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E64AD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.4</w:t>
            </w:r>
          </w:p>
        </w:tc>
      </w:tr>
      <w:tr w:rsidR="004B5CFA" w:rsidRPr="004B5CFA" w14:paraId="215DB8D2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BF01E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7DE9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2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E430F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38085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5C94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8700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.4</w:t>
            </w:r>
          </w:p>
        </w:tc>
      </w:tr>
      <w:tr w:rsidR="004B5CFA" w:rsidRPr="004B5CFA" w14:paraId="260A5BD5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81DB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7DB2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4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E53E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76D49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6536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9CF1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.4</w:t>
            </w:r>
          </w:p>
        </w:tc>
      </w:tr>
      <w:tr w:rsidR="004B5CFA" w:rsidRPr="004B5CFA" w14:paraId="31380A9B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71AFE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7518B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8.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2E7F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C90E3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33935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.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893B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.4</w:t>
            </w:r>
          </w:p>
        </w:tc>
      </w:tr>
      <w:tr w:rsidR="004B5CFA" w:rsidRPr="004B5CFA" w14:paraId="683C8C44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BB37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0262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8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63BAA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FC330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4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3F047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9A15A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8.4</w:t>
            </w:r>
          </w:p>
        </w:tc>
      </w:tr>
      <w:tr w:rsidR="004B5CFA" w:rsidRPr="004B5CFA" w14:paraId="498911C1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DF12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7A61C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0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06EB7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4D11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6E99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B946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8.4</w:t>
            </w:r>
          </w:p>
        </w:tc>
      </w:tr>
      <w:tr w:rsidR="004B5CFA" w:rsidRPr="004B5CFA" w14:paraId="77F22934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AE6E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8812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2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EDA0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029B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8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D617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1FCF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8.4</w:t>
            </w:r>
          </w:p>
        </w:tc>
      </w:tr>
      <w:tr w:rsidR="004B5CFA" w:rsidRPr="004B5CFA" w14:paraId="1533EA59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23A6C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C2EA8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4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B1D2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9FCD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0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4B8B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200A3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8.4</w:t>
            </w:r>
          </w:p>
        </w:tc>
      </w:tr>
      <w:tr w:rsidR="004B5CFA" w:rsidRPr="004B5CFA" w14:paraId="030DD190" w14:textId="77777777" w:rsidTr="004B5CFA">
        <w:trPr>
          <w:trHeight w:val="288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3B2051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F79218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8.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076B3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8A9FC6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4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44847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.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9B621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8.4</w:t>
            </w:r>
          </w:p>
        </w:tc>
      </w:tr>
      <w:tr w:rsidR="004B5CFA" w:rsidRPr="004B5CFA" w14:paraId="3B02E3B1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2D3B4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90FC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9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034F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2CCD7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D3DB2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B171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9.3</w:t>
            </w:r>
          </w:p>
        </w:tc>
      </w:tr>
      <w:tr w:rsidR="004B5CFA" w:rsidRPr="004B5CFA" w14:paraId="57F16510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E5D88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B1EF4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1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5E82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17630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ED4F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7DD8C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9.3</w:t>
            </w:r>
          </w:p>
        </w:tc>
      </w:tr>
      <w:tr w:rsidR="004B5CFA" w:rsidRPr="004B5CFA" w14:paraId="1ECF2849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F07C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9B406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3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19B3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AC358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DED0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CC25B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9.3</w:t>
            </w:r>
          </w:p>
        </w:tc>
      </w:tr>
      <w:tr w:rsidR="004B5CFA" w:rsidRPr="004B5CFA" w14:paraId="0CF45736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492D5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D64F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5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F7CD2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4F34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6D76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32124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9.3</w:t>
            </w:r>
          </w:p>
        </w:tc>
      </w:tr>
      <w:tr w:rsidR="004B5CFA" w:rsidRPr="004B5CFA" w14:paraId="64EFC86F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C25A2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0A6CF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9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02A91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5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1E29F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3D4C5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1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A75EE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9.3</w:t>
            </w:r>
          </w:p>
        </w:tc>
      </w:tr>
      <w:tr w:rsidR="004B5CFA" w:rsidRPr="004B5CFA" w14:paraId="1207E43F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93D5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3057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1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5EF1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C3048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266F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5187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1.3</w:t>
            </w:r>
          </w:p>
        </w:tc>
      </w:tr>
      <w:tr w:rsidR="004B5CFA" w:rsidRPr="004B5CFA" w14:paraId="6685CC24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CC110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58EE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3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84CE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BD02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C460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372B5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1.3</w:t>
            </w:r>
          </w:p>
        </w:tc>
      </w:tr>
      <w:tr w:rsidR="004B5CFA" w:rsidRPr="004B5CFA" w14:paraId="3CCC70A1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57BB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98C26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5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669A7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41D30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48915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FBED5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1.3</w:t>
            </w:r>
          </w:p>
        </w:tc>
      </w:tr>
      <w:tr w:rsidR="004B5CFA" w:rsidRPr="004B5CFA" w14:paraId="73659E52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09A46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F5146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7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C9F7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E6F3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DB31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EDAF2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1.3</w:t>
            </w:r>
          </w:p>
        </w:tc>
      </w:tr>
      <w:tr w:rsidR="004B5CFA" w:rsidRPr="004B5CFA" w14:paraId="0095DFD7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77953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A55A3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1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81EE8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5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A7A97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1E56C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3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F43B5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1.3</w:t>
            </w:r>
          </w:p>
        </w:tc>
      </w:tr>
      <w:tr w:rsidR="004B5CFA" w:rsidRPr="004B5CFA" w14:paraId="379F53BB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B8DD0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4FA1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7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A21F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5393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A0AB3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5300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7.3</w:t>
            </w:r>
          </w:p>
        </w:tc>
      </w:tr>
      <w:tr w:rsidR="004B5CFA" w:rsidRPr="004B5CFA" w14:paraId="28B8627A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BFDB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0DB4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9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87FFA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704C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301E9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25E4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7.3</w:t>
            </w:r>
          </w:p>
        </w:tc>
      </w:tr>
      <w:tr w:rsidR="004B5CFA" w:rsidRPr="004B5CFA" w14:paraId="6C750AD6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6A62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0289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1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61F23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5D4C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1114B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36C7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7.3</w:t>
            </w:r>
          </w:p>
        </w:tc>
      </w:tr>
      <w:tr w:rsidR="004B5CFA" w:rsidRPr="004B5CFA" w14:paraId="21D4F118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2DAC6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AC9C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3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C78A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8DFEA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E3D6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368D3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7.3</w:t>
            </w:r>
          </w:p>
        </w:tc>
      </w:tr>
      <w:tr w:rsidR="004B5CFA" w:rsidRPr="004B5CFA" w14:paraId="5B7A0694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1E55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7CFE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7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2F016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5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56560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B2F944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9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57343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7.3</w:t>
            </w:r>
          </w:p>
        </w:tc>
      </w:tr>
      <w:tr w:rsidR="004B5CFA" w:rsidRPr="004B5CFA" w14:paraId="31BDF95D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5B406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23A5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9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45A2F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8A3C9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2682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A2AC6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9.3</w:t>
            </w:r>
          </w:p>
        </w:tc>
      </w:tr>
      <w:tr w:rsidR="004B5CFA" w:rsidRPr="004B5CFA" w14:paraId="4C864A0E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1432D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F0061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1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26E7A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244E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9D16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92DF1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9.3</w:t>
            </w:r>
          </w:p>
        </w:tc>
      </w:tr>
      <w:tr w:rsidR="004B5CFA" w:rsidRPr="004B5CFA" w14:paraId="03665D38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D3D1E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95EF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3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2C285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14041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EED86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F1AC2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9.3</w:t>
            </w:r>
          </w:p>
        </w:tc>
      </w:tr>
      <w:tr w:rsidR="004B5CFA" w:rsidRPr="004B5CFA" w14:paraId="447EF6C2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12CE6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489C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5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A65AA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F09DD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E3635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8047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9.3</w:t>
            </w:r>
          </w:p>
        </w:tc>
      </w:tr>
      <w:tr w:rsidR="004B5CFA" w:rsidRPr="004B5CFA" w14:paraId="40E007D3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CD418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E58863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9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224E4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5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0214F7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F223A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81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4EAA1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9.3</w:t>
            </w:r>
          </w:p>
        </w:tc>
      </w:tr>
      <w:tr w:rsidR="004B5CFA" w:rsidRPr="004B5CFA" w14:paraId="7F7E5B0A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910D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7736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7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83F15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CE812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3D9A3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9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33DF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7.4</w:t>
            </w:r>
          </w:p>
        </w:tc>
      </w:tr>
      <w:tr w:rsidR="004B5CFA" w:rsidRPr="004B5CFA" w14:paraId="7642ADC6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7950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E0ED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9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ABC59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C70A6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E6797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9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CDB91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7.4</w:t>
            </w:r>
          </w:p>
        </w:tc>
      </w:tr>
      <w:tr w:rsidR="004B5CFA" w:rsidRPr="004B5CFA" w14:paraId="7605883B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17FE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64042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1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01A2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8C0E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D639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9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2737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7.4</w:t>
            </w:r>
          </w:p>
        </w:tc>
      </w:tr>
      <w:tr w:rsidR="004B5CFA" w:rsidRPr="004B5CFA" w14:paraId="63798D2F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8290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5A090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13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18CFB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E69E7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9169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9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55C7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7.4</w:t>
            </w:r>
          </w:p>
        </w:tc>
      </w:tr>
      <w:tr w:rsidR="004B5CFA" w:rsidRPr="004B5CFA" w14:paraId="5EC805F8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A2E3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3D0F7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7.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B87F7C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5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38ED7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FA270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9.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B8E22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7.4</w:t>
            </w:r>
          </w:p>
        </w:tc>
      </w:tr>
      <w:tr w:rsidR="004B5CFA" w:rsidRPr="004B5CFA" w14:paraId="77873BCE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99F03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A0F76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7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40BFB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8261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A9892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9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EBC3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7.4</w:t>
            </w:r>
          </w:p>
        </w:tc>
      </w:tr>
      <w:tr w:rsidR="004B5CFA" w:rsidRPr="004B5CFA" w14:paraId="2BA179C2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E461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A3F51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09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FE3C3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7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57C63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5B2DF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9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FEAF8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7.4</w:t>
            </w:r>
          </w:p>
        </w:tc>
      </w:tr>
      <w:tr w:rsidR="004B5CFA" w:rsidRPr="004B5CFA" w14:paraId="7BFDB57F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8D08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4CF1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1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89B1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9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37C9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F19D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9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3E883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7.4</w:t>
            </w:r>
          </w:p>
        </w:tc>
      </w:tr>
      <w:tr w:rsidR="004B5CFA" w:rsidRPr="004B5CFA" w14:paraId="06DAC77D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28B67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EC80F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33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1B809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0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1991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1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FAFF0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9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6197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7.4</w:t>
            </w:r>
          </w:p>
        </w:tc>
      </w:tr>
      <w:tr w:rsidR="004B5CFA" w:rsidRPr="004B5CFA" w14:paraId="7D7FC188" w14:textId="77777777" w:rsidTr="004B5CFA">
        <w:trPr>
          <w:trHeight w:val="288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223CC2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I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25C6B9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957.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98046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5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EEA68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3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76C31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29.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525FDA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47.4</w:t>
            </w:r>
          </w:p>
        </w:tc>
      </w:tr>
      <w:tr w:rsidR="004B5CFA" w:rsidRPr="004B5CFA" w14:paraId="465D5DE2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30798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B2813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1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13E0A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9EB0C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EF8B2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BACD2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1.3</w:t>
            </w:r>
          </w:p>
        </w:tc>
      </w:tr>
      <w:tr w:rsidR="004B5CFA" w:rsidRPr="004B5CFA" w14:paraId="4CBA498F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7859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CA73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3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A75C5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D74F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C933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7EE3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1.3</w:t>
            </w:r>
          </w:p>
        </w:tc>
      </w:tr>
      <w:tr w:rsidR="004B5CFA" w:rsidRPr="004B5CFA" w14:paraId="253940D6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A4D8C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D1E5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5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2A7F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932BF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B60A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87B50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1.3</w:t>
            </w:r>
          </w:p>
        </w:tc>
      </w:tr>
      <w:tr w:rsidR="004B5CFA" w:rsidRPr="004B5CFA" w14:paraId="43A488F6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9236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072E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7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54AFC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8576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6E231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63D2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1.3</w:t>
            </w:r>
          </w:p>
        </w:tc>
      </w:tr>
      <w:tr w:rsidR="004B5CFA" w:rsidRPr="004B5CFA" w14:paraId="08FF1BC7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71B0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440D2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1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2BA049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7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4FB44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5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DC3FF4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6225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1.3</w:t>
            </w:r>
          </w:p>
        </w:tc>
      </w:tr>
      <w:tr w:rsidR="004B5CFA" w:rsidRPr="004B5CFA" w14:paraId="1A31FD0B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9440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14D81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3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24EE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AEE3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E22B3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A1D33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3.3</w:t>
            </w:r>
          </w:p>
        </w:tc>
      </w:tr>
      <w:tr w:rsidR="004B5CFA" w:rsidRPr="004B5CFA" w14:paraId="56E0670D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C54AB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D01F6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5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192D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7B864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ACD1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FA1AB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3.3</w:t>
            </w:r>
          </w:p>
        </w:tc>
      </w:tr>
      <w:tr w:rsidR="004B5CFA" w:rsidRPr="004B5CFA" w14:paraId="1897AA2E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E45D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B684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7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C7E2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8F880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1B4A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5B60A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3.3</w:t>
            </w:r>
          </w:p>
        </w:tc>
      </w:tr>
      <w:tr w:rsidR="004B5CFA" w:rsidRPr="004B5CFA" w14:paraId="6C246B63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68737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1698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9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A31B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B2130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9082F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FD9AB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3.3</w:t>
            </w:r>
          </w:p>
        </w:tc>
      </w:tr>
      <w:tr w:rsidR="004B5CFA" w:rsidRPr="004B5CFA" w14:paraId="5C4CEC6D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8B52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8B045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3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336A8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7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89C75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5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B0D40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5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C2192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3.3</w:t>
            </w:r>
          </w:p>
        </w:tc>
      </w:tr>
      <w:tr w:rsidR="004B5CFA" w:rsidRPr="004B5CFA" w14:paraId="55600D2F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6EEF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DA134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9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288A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20E5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4C1F7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60747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9.3</w:t>
            </w:r>
          </w:p>
        </w:tc>
      </w:tr>
      <w:tr w:rsidR="004B5CFA" w:rsidRPr="004B5CFA" w14:paraId="40769A47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E6A0E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B7E68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1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12D73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D7A94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6077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DA72E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9.3</w:t>
            </w:r>
          </w:p>
        </w:tc>
      </w:tr>
      <w:tr w:rsidR="004B5CFA" w:rsidRPr="004B5CFA" w14:paraId="0C52380A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095C9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324C5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3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A8BCD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1665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9FD01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FF4DA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9.3</w:t>
            </w:r>
          </w:p>
        </w:tc>
      </w:tr>
      <w:tr w:rsidR="004B5CFA" w:rsidRPr="004B5CFA" w14:paraId="23E679C9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C989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6EB9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5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77E62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C637A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192F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80591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9.3</w:t>
            </w:r>
          </w:p>
        </w:tc>
      </w:tr>
      <w:tr w:rsidR="004B5CFA" w:rsidRPr="004B5CFA" w14:paraId="28A62A5A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DADC5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44B0C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9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3F252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7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82097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5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B2C79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1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9FDB1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9.3</w:t>
            </w:r>
          </w:p>
        </w:tc>
      </w:tr>
      <w:tr w:rsidR="004B5CFA" w:rsidRPr="004B5CFA" w14:paraId="2EFF038D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B37C5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B6C21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1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FEE8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AF720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6A2C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0830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1.3</w:t>
            </w:r>
          </w:p>
        </w:tc>
      </w:tr>
      <w:tr w:rsidR="004B5CFA" w:rsidRPr="004B5CFA" w14:paraId="2E065F7B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7FC9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E0C69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3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2FD4D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42BB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0E0AD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C36BA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1.3</w:t>
            </w:r>
          </w:p>
        </w:tc>
      </w:tr>
      <w:tr w:rsidR="004B5CFA" w:rsidRPr="004B5CFA" w14:paraId="793D27E4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89BBC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6008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5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7E6A0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71AA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85B59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4E5B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1.3</w:t>
            </w:r>
          </w:p>
        </w:tc>
      </w:tr>
      <w:tr w:rsidR="004B5CFA" w:rsidRPr="004B5CFA" w14:paraId="594A68DC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05F8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CE524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7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38490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5C77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0FB3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32E0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1.3</w:t>
            </w:r>
          </w:p>
        </w:tc>
      </w:tr>
      <w:tr w:rsidR="004B5CFA" w:rsidRPr="004B5CFA" w14:paraId="74A2F2CB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5AC5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D17F7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1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2D2D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7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3046C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5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C17CF4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3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7BD3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1.3</w:t>
            </w:r>
          </w:p>
        </w:tc>
      </w:tr>
      <w:tr w:rsidR="004B5CFA" w:rsidRPr="004B5CFA" w14:paraId="0A089B41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4953B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1CE0E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9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CE6D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5FC52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B523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1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2DFB2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9.4</w:t>
            </w:r>
          </w:p>
        </w:tc>
      </w:tr>
      <w:tr w:rsidR="004B5CFA" w:rsidRPr="004B5CFA" w14:paraId="43186129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38B3C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56993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1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4183D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C92C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4869F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1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5D1A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9.4</w:t>
            </w:r>
          </w:p>
        </w:tc>
      </w:tr>
      <w:tr w:rsidR="004B5CFA" w:rsidRPr="004B5CFA" w14:paraId="1AD96857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5440E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4AC40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3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4FC9F0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2E44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BC3A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1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D5A9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9.4</w:t>
            </w:r>
          </w:p>
        </w:tc>
      </w:tr>
      <w:tr w:rsidR="004B5CFA" w:rsidRPr="004B5CFA" w14:paraId="408FDEB0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4936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174F9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5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558C7A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FB13BE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1176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1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5B607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9.4</w:t>
            </w:r>
          </w:p>
        </w:tc>
      </w:tr>
      <w:tr w:rsidR="004B5CFA" w:rsidRPr="004B5CFA" w14:paraId="6514CCC9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5EE7A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E9796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9.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E299A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7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2CF7C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5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2A66F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1.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BD954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9.4</w:t>
            </w:r>
          </w:p>
        </w:tc>
      </w:tr>
      <w:tr w:rsidR="004B5CFA" w:rsidRPr="004B5CFA" w14:paraId="624D4753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012ED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6F80B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9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A9E1A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33A4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1EC75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1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D2853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9.4</w:t>
            </w:r>
          </w:p>
        </w:tc>
      </w:tr>
      <w:tr w:rsidR="004B5CFA" w:rsidRPr="004B5CFA" w14:paraId="4B8FF435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62BC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B9FEA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1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6A4D11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1B5247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30441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1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B1C99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9.4</w:t>
            </w:r>
          </w:p>
        </w:tc>
      </w:tr>
      <w:tr w:rsidR="004B5CFA" w:rsidRPr="004B5CFA" w14:paraId="23C0237B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98786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4F2D5B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3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BC94F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B6BFF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EECED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1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81770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9.4</w:t>
            </w:r>
          </w:p>
        </w:tc>
      </w:tr>
      <w:tr w:rsidR="004B5CFA" w:rsidRPr="004B5CFA" w14:paraId="2BB7124B" w14:textId="77777777" w:rsidTr="004B5CFA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DFAA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25B1C3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5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213832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758C0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8A261D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1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E4EF24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9.4</w:t>
            </w:r>
          </w:p>
        </w:tc>
      </w:tr>
      <w:tr w:rsidR="004B5CFA" w:rsidRPr="004B5CFA" w14:paraId="0196DB81" w14:textId="77777777" w:rsidTr="004B5CFA">
        <w:trPr>
          <w:trHeight w:val="288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945956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G(</w:t>
            </w:r>
            <w:r w:rsidRPr="004B5CFA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4B5CFA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812ED6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9.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FEEBE35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7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03B179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5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BC4DF8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1.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07E2DC" w14:textId="77777777" w:rsidR="004B5CFA" w:rsidRPr="004B5CFA" w:rsidRDefault="004B5CFA" w:rsidP="004B5CF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4B5CF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59.4</w:t>
            </w:r>
          </w:p>
        </w:tc>
      </w:tr>
    </w:tbl>
    <w:p w14:paraId="12832E7E" w14:textId="77777777" w:rsidR="007F1730" w:rsidRDefault="007F1730">
      <w:pPr>
        <w:rPr>
          <w:rFonts w:ascii="Times New Roman" w:hAnsi="Times New Roman" w:cs="Times New Roman"/>
        </w:rPr>
      </w:pPr>
    </w:p>
    <w:p w14:paraId="0D74FE2E" w14:textId="77777777" w:rsidR="00882BBC" w:rsidRDefault="00882BBC">
      <w:pPr>
        <w:rPr>
          <w:rFonts w:ascii="Times New Roman" w:hAnsi="Times New Roman" w:cs="Times New Roman"/>
          <w:b/>
          <w:bCs/>
        </w:rPr>
      </w:pPr>
    </w:p>
    <w:p w14:paraId="568D605B" w14:textId="77777777" w:rsidR="00523BA8" w:rsidRDefault="00523BA8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3A2B46E0" w14:textId="49F852CD" w:rsidR="00882BBC" w:rsidRDefault="00523BA8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lastRenderedPageBreak/>
        <w:t>T</w:t>
      </w:r>
      <w:r w:rsidR="007F1730" w:rsidRPr="006B1301">
        <w:rPr>
          <w:rFonts w:ascii="Times New Roman" w:hAnsi="Times New Roman" w:cs="Times New Roman"/>
          <w:b/>
          <w:bCs/>
        </w:rPr>
        <w:t>able S3.</w:t>
      </w:r>
      <w:r w:rsidR="007F1730">
        <w:rPr>
          <w:rFonts w:ascii="Times New Roman" w:hAnsi="Times New Roman" w:cs="Times New Roman"/>
        </w:rPr>
        <w:t xml:space="preserve"> MRM list used for PS phospholipid profiling in the negative mode.</w:t>
      </w:r>
    </w:p>
    <w:tbl>
      <w:tblPr>
        <w:tblW w:w="8816" w:type="dxa"/>
        <w:tblLook w:val="04A0" w:firstRow="1" w:lastRow="0" w:firstColumn="1" w:lastColumn="0" w:noHBand="0" w:noVBand="1"/>
      </w:tblPr>
      <w:tblGrid>
        <w:gridCol w:w="1836"/>
        <w:gridCol w:w="1396"/>
        <w:gridCol w:w="1396"/>
        <w:gridCol w:w="1396"/>
        <w:gridCol w:w="1396"/>
        <w:gridCol w:w="1396"/>
      </w:tblGrid>
      <w:tr w:rsidR="00882BBC" w:rsidRPr="00882BBC" w14:paraId="26D46E42" w14:textId="77777777" w:rsidTr="00882BBC">
        <w:trPr>
          <w:trHeight w:val="420"/>
        </w:trPr>
        <w:tc>
          <w:tcPr>
            <w:tcW w:w="18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noWrap/>
            <w:vAlign w:val="center"/>
            <w:hideMark/>
          </w:tcPr>
          <w:p w14:paraId="2D37225B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Lipid composition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DD4F3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Precursor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4F4A96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ragment1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ED544E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ragment2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C7F8E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ragment3</w:t>
            </w:r>
          </w:p>
        </w:tc>
        <w:tc>
          <w:tcPr>
            <w:tcW w:w="1396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44ABF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  <w:t>Fragment4</w:t>
            </w:r>
          </w:p>
        </w:tc>
      </w:tr>
      <w:tr w:rsidR="00882BBC" w:rsidRPr="00882BBC" w14:paraId="721021A1" w14:textId="77777777" w:rsidTr="00882BBC">
        <w:trPr>
          <w:trHeight w:val="648"/>
        </w:trPr>
        <w:tc>
          <w:tcPr>
            <w:tcW w:w="18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E96B0E5" w14:textId="77777777" w:rsidR="00882BBC" w:rsidRPr="00882BBC" w:rsidRDefault="00882BBC" w:rsidP="00882BBC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14:ligatures w14:val="none"/>
              </w:rPr>
            </w:pP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60D0FA4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[M-H]</w:t>
            </w:r>
            <w:r w:rsidRPr="00882B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vertAlign w:val="superscript"/>
                <w14:ligatures w14:val="none"/>
              </w:rPr>
              <w:t>-</w:t>
            </w:r>
            <w:r w:rsidRPr="00882BBC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1DE73D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[M-H-</w:t>
            </w:r>
            <w:r w:rsidRPr="00882BBC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:u w:val="single"/>
                <w14:ligatures w14:val="none"/>
              </w:rPr>
              <w:t>Serine</w:t>
            </w:r>
            <w:r w:rsidRPr="00882BBC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-Fatty Acid1]</w:t>
            </w:r>
            <w:r w:rsidRPr="00882BBC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:vertAlign w:val="superscript"/>
                <w14:ligatures w14:val="none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C3CCEC6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[M-H-</w:t>
            </w:r>
            <w:r w:rsidRPr="00882BBC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:u w:val="single"/>
                <w14:ligatures w14:val="none"/>
              </w:rPr>
              <w:t>Serine</w:t>
            </w:r>
            <w:r w:rsidRPr="00882BBC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14:ligatures w14:val="none"/>
              </w:rPr>
              <w:t>-Ketene1]</w:t>
            </w:r>
            <w:r w:rsidRPr="00882BBC">
              <w:rPr>
                <w:rFonts w:ascii="Times New Roman" w:eastAsia="Times New Roman" w:hAnsi="Times New Roman" w:cs="Times New Roman"/>
                <w:b/>
                <w:bCs/>
                <w:color w:val="0070C0"/>
                <w:kern w:val="0"/>
                <w:sz w:val="20"/>
                <w:szCs w:val="20"/>
                <w:vertAlign w:val="superscript"/>
                <w14:ligatures w14:val="none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3D563EF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14:ligatures w14:val="none"/>
              </w:rPr>
              <w:t>[M-H-</w:t>
            </w:r>
            <w:r w:rsidRPr="00882BBC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:u w:val="single"/>
                <w14:ligatures w14:val="none"/>
              </w:rPr>
              <w:t>Serine</w:t>
            </w:r>
            <w:r w:rsidRPr="00882BBC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14:ligatures w14:val="none"/>
              </w:rPr>
              <w:t>-Fatty Acid2]</w:t>
            </w:r>
            <w:r w:rsidRPr="00882BBC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:vertAlign w:val="superscript"/>
                <w14:ligatures w14:val="none"/>
              </w:rPr>
              <w:t>-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C67B824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14:ligatures w14:val="none"/>
              </w:rPr>
              <w:t>[M-H-</w:t>
            </w:r>
            <w:r w:rsidRPr="00882BBC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:u w:val="single"/>
                <w14:ligatures w14:val="none"/>
              </w:rPr>
              <w:t>Serine</w:t>
            </w:r>
            <w:r w:rsidRPr="00882BBC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14:ligatures w14:val="none"/>
              </w:rPr>
              <w:t>-Ketene2]</w:t>
            </w:r>
            <w:r w:rsidRPr="00882BBC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0"/>
                <w:szCs w:val="20"/>
                <w:vertAlign w:val="superscript"/>
                <w14:ligatures w14:val="none"/>
              </w:rPr>
              <w:t>-</w:t>
            </w:r>
          </w:p>
        </w:tc>
      </w:tr>
      <w:tr w:rsidR="00882BBC" w:rsidRPr="00882BBC" w14:paraId="019D45F7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E7148C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0C30D4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4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B9F32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B1291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81DA47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9FB2DA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7.3</w:t>
            </w:r>
          </w:p>
        </w:tc>
      </w:tr>
      <w:tr w:rsidR="00882BBC" w:rsidRPr="00882BBC" w14:paraId="63607DA7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91D65F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D9B27C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6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A11853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2EFF1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FC23FD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D819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7.3</w:t>
            </w:r>
          </w:p>
        </w:tc>
      </w:tr>
      <w:tr w:rsidR="00882BBC" w:rsidRPr="00882BBC" w14:paraId="181310AC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151AE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723CE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8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D55406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5613E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0532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1D707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7.3</w:t>
            </w:r>
          </w:p>
        </w:tc>
      </w:tr>
      <w:tr w:rsidR="00882BBC" w:rsidRPr="00882BBC" w14:paraId="646A54C2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43E4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005E84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0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6BBE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D27CFB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1185A6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40EA53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7.3</w:t>
            </w:r>
          </w:p>
        </w:tc>
      </w:tr>
      <w:tr w:rsidR="00882BBC" w:rsidRPr="00882BBC" w14:paraId="5F45D33E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E4271D0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1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6152283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4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3D9CF48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5F1F93D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1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F36B3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89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64A61E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7.3</w:t>
            </w:r>
          </w:p>
        </w:tc>
      </w:tr>
      <w:tr w:rsidR="00882BBC" w:rsidRPr="00882BBC" w14:paraId="4E9BFE2B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5E597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5933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6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ECA79F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E78363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833ED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DCBF19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9.3</w:t>
            </w:r>
          </w:p>
        </w:tc>
      </w:tr>
      <w:tr w:rsidR="00882BBC" w:rsidRPr="00882BBC" w14:paraId="7D4FEF74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729A87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EFDE4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8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7EED4B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622B70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2955AE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8E6EC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9.3</w:t>
            </w:r>
          </w:p>
        </w:tc>
      </w:tr>
      <w:tr w:rsidR="00882BBC" w:rsidRPr="00882BBC" w14:paraId="405EF210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A241ED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C82CFD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0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2C48B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EAF22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853A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D0753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9.3</w:t>
            </w:r>
          </w:p>
        </w:tc>
      </w:tr>
      <w:tr w:rsidR="00882BBC" w:rsidRPr="00882BBC" w14:paraId="56341E68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7933C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C3CBE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2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71633D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F8CF3C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3313DB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D70FB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9.3</w:t>
            </w:r>
          </w:p>
        </w:tc>
      </w:tr>
      <w:tr w:rsidR="00882BBC" w:rsidRPr="00882BBC" w14:paraId="453A6CB0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7F51BA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6:0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76F0D29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6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58A766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1AD529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1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706F5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391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6B662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09.3</w:t>
            </w:r>
          </w:p>
        </w:tc>
      </w:tr>
      <w:tr w:rsidR="00882BBC" w:rsidRPr="00882BBC" w14:paraId="768C4072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86E3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58D207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2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E2A3E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73BE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0F8CA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C50CE3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5.3</w:t>
            </w:r>
          </w:p>
        </w:tc>
      </w:tr>
      <w:tr w:rsidR="00882BBC" w:rsidRPr="00882BBC" w14:paraId="6CA216A6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914966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B9D526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32FFD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8D268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B0F96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61B67A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5.3</w:t>
            </w:r>
          </w:p>
        </w:tc>
      </w:tr>
      <w:tr w:rsidR="00882BBC" w:rsidRPr="00882BBC" w14:paraId="113880DA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4BBE37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D0AA3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6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1DF41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291CE6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466C88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BE9A77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5.3</w:t>
            </w:r>
          </w:p>
        </w:tc>
      </w:tr>
      <w:tr w:rsidR="00882BBC" w:rsidRPr="00882BBC" w14:paraId="08D4873F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3F8D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5D710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8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C5B9C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744BE0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FA8B7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48543E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5.3</w:t>
            </w:r>
          </w:p>
        </w:tc>
      </w:tr>
      <w:tr w:rsidR="00882BBC" w:rsidRPr="00882BBC" w14:paraId="34DF432D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55429F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1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E9AA37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2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33D01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C26FC7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1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46D6F9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7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1D259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5.3</w:t>
            </w:r>
          </w:p>
        </w:tc>
      </w:tr>
      <w:tr w:rsidR="00882BBC" w:rsidRPr="00882BBC" w14:paraId="18A7D0D4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0DA94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E59AD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309B4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81FA6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F2F44C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93156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7.3</w:t>
            </w:r>
          </w:p>
        </w:tc>
      </w:tr>
      <w:tr w:rsidR="00882BBC" w:rsidRPr="00882BBC" w14:paraId="6FB97F03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31D6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8B975E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6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3AA560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E71E8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8A1167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CA94C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7.3</w:t>
            </w:r>
          </w:p>
        </w:tc>
      </w:tr>
      <w:tr w:rsidR="00882BBC" w:rsidRPr="00882BBC" w14:paraId="04CA2BBA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4A7A3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3E9D6A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8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9CFC3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44707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5B38D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62A86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7.3</w:t>
            </w:r>
          </w:p>
        </w:tc>
      </w:tr>
      <w:tr w:rsidR="00882BBC" w:rsidRPr="00882BBC" w14:paraId="6F13F84F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FC3844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75D4D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0.5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930938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596AB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01D21E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E6CB59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7.3</w:t>
            </w:r>
          </w:p>
        </w:tc>
      </w:tr>
      <w:tr w:rsidR="00882BBC" w:rsidRPr="00882BBC" w14:paraId="0B7AA002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29ECE0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18:0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71491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4.5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D804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FEC883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1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5EFD38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9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250697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7.3</w:t>
            </w:r>
          </w:p>
        </w:tc>
      </w:tr>
      <w:tr w:rsidR="00882BBC" w:rsidRPr="00882BBC" w14:paraId="53D711B0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5920D6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DAB77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2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B7BDE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C762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D4AA0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7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34A627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5.4</w:t>
            </w:r>
          </w:p>
        </w:tc>
      </w:tr>
      <w:tr w:rsidR="00882BBC" w:rsidRPr="00882BBC" w14:paraId="1FA80CCB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E7FE0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CA6A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4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1BB9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58948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086AC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7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B1D19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5.4</w:t>
            </w:r>
          </w:p>
        </w:tc>
      </w:tr>
      <w:tr w:rsidR="00882BBC" w:rsidRPr="00882BBC" w14:paraId="67EE4D73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F90E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5C60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6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9EC08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90B65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AEF8DF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7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8E6CBB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5.4</w:t>
            </w:r>
          </w:p>
        </w:tc>
      </w:tr>
      <w:tr w:rsidR="00882BBC" w:rsidRPr="00882BBC" w14:paraId="4FCCE6F9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E170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5869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8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900AE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CC0B6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DE090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7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CCACC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5.4</w:t>
            </w:r>
          </w:p>
        </w:tc>
      </w:tr>
      <w:tr w:rsidR="00882BBC" w:rsidRPr="00882BBC" w14:paraId="640F2A1B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C5C9C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0:0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8D9CF2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62.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ECBD1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31E4B68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1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3FB5E3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7.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331AEE4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5.4</w:t>
            </w:r>
          </w:p>
        </w:tc>
      </w:tr>
      <w:tr w:rsidR="00882BBC" w:rsidRPr="00882BBC" w14:paraId="2E455A60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F4060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5724D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2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EBC2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414C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1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7D16FD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7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E7D0E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5.4</w:t>
            </w:r>
          </w:p>
        </w:tc>
      </w:tr>
      <w:tr w:rsidR="00882BBC" w:rsidRPr="00882BBC" w14:paraId="39629E42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8DA69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FB734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4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B3FD3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4F63A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3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6D61A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7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084C7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5.4</w:t>
            </w:r>
          </w:p>
        </w:tc>
      </w:tr>
      <w:tr w:rsidR="00882BBC" w:rsidRPr="00882BBC" w14:paraId="2CE9EB1E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5E2D4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B0A4E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6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C7173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D1B03B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5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62A3D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7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3387B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5.4</w:t>
            </w:r>
          </w:p>
        </w:tc>
      </w:tr>
      <w:tr w:rsidR="00882BBC" w:rsidRPr="00882BBC" w14:paraId="33BBCC05" w14:textId="77777777" w:rsidTr="00882BBC">
        <w:trPr>
          <w:trHeight w:val="276"/>
        </w:trPr>
        <w:tc>
          <w:tcPr>
            <w:tcW w:w="183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EDB8DD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D9BD64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8.6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438DA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9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D2D55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57.3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E0F988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7.4</w:t>
            </w:r>
          </w:p>
        </w:tc>
        <w:tc>
          <w:tcPr>
            <w:tcW w:w="139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D1C693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5.4</w:t>
            </w:r>
          </w:p>
        </w:tc>
      </w:tr>
      <w:tr w:rsidR="00882BBC" w:rsidRPr="00882BBC" w14:paraId="01F69401" w14:textId="77777777" w:rsidTr="00882BBC">
        <w:trPr>
          <w:trHeight w:val="288"/>
        </w:trPr>
        <w:tc>
          <w:tcPr>
            <w:tcW w:w="183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68EB4C2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S(</w:t>
            </w:r>
            <w:r w:rsidRPr="00882BBC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22:4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_</w:t>
            </w:r>
            <w:r w:rsidRPr="00882BBC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BB94141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82.6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093F18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3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C64586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1.3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F65FC4D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7.4</w:t>
            </w:r>
          </w:p>
        </w:tc>
        <w:tc>
          <w:tcPr>
            <w:tcW w:w="13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68CC88D" w14:textId="77777777" w:rsidR="00882BBC" w:rsidRPr="00882BBC" w:rsidRDefault="00882BBC" w:rsidP="00882B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882BB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5.4</w:t>
            </w:r>
          </w:p>
        </w:tc>
      </w:tr>
    </w:tbl>
    <w:p w14:paraId="458E4DF6" w14:textId="77777777" w:rsidR="00B82916" w:rsidRDefault="00B82916">
      <w:pPr>
        <w:rPr>
          <w:rFonts w:ascii="Times New Roman" w:hAnsi="Times New Roman" w:cs="Times New Roman"/>
        </w:rPr>
      </w:pPr>
    </w:p>
    <w:p w14:paraId="5CA436C2" w14:textId="343DE531" w:rsidR="00DA1825" w:rsidRDefault="00E7295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* To note, the minor fragments of PS lipids </w:t>
      </w:r>
      <w:r w:rsidR="004A7E9E">
        <w:rPr>
          <w:rFonts w:ascii="Times New Roman" w:hAnsi="Times New Roman" w:cs="Times New Roman"/>
        </w:rPr>
        <w:t>are analogous to lyso-PA lipids since they have lost the serine headgroup.</w:t>
      </w:r>
    </w:p>
    <w:p w14:paraId="191BDC1F" w14:textId="77777777" w:rsidR="00DA1825" w:rsidRDefault="00DA1825">
      <w:pPr>
        <w:rPr>
          <w:rFonts w:ascii="Times New Roman" w:hAnsi="Times New Roman" w:cs="Times New Roman"/>
        </w:rPr>
      </w:pPr>
    </w:p>
    <w:p w14:paraId="00BF33B7" w14:textId="77777777" w:rsidR="007D3571" w:rsidRDefault="007D3571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53A1F0EF" w14:textId="7A53ED30" w:rsidR="000D3B18" w:rsidRDefault="00DA1825">
      <w:pPr>
        <w:rPr>
          <w:rFonts w:ascii="Times New Roman" w:hAnsi="Times New Roman" w:cs="Times New Roman"/>
        </w:rPr>
      </w:pPr>
      <w:r w:rsidRPr="006B1301">
        <w:rPr>
          <w:rFonts w:ascii="Times New Roman" w:hAnsi="Times New Roman" w:cs="Times New Roman"/>
          <w:b/>
          <w:bCs/>
        </w:rPr>
        <w:lastRenderedPageBreak/>
        <w:t>Table S4.</w:t>
      </w:r>
      <w:r>
        <w:rPr>
          <w:rFonts w:ascii="Times New Roman" w:hAnsi="Times New Roman" w:cs="Times New Roman"/>
        </w:rPr>
        <w:t xml:space="preserve"> MRM list used for PC ether lipid profiling in the positive </w:t>
      </w:r>
      <w:r w:rsidR="00BF4415">
        <w:rPr>
          <w:rFonts w:ascii="Times New Roman" w:hAnsi="Times New Roman" w:cs="Times New Roman"/>
        </w:rPr>
        <w:t>mode.</w:t>
      </w:r>
    </w:p>
    <w:tbl>
      <w:tblPr>
        <w:tblW w:w="9990" w:type="dxa"/>
        <w:tblLook w:val="04A0" w:firstRow="1" w:lastRow="0" w:firstColumn="1" w:lastColumn="0" w:noHBand="0" w:noVBand="1"/>
      </w:tblPr>
      <w:tblGrid>
        <w:gridCol w:w="1461"/>
        <w:gridCol w:w="1114"/>
        <w:gridCol w:w="1210"/>
        <w:gridCol w:w="1210"/>
        <w:gridCol w:w="1461"/>
        <w:gridCol w:w="1114"/>
        <w:gridCol w:w="1210"/>
        <w:gridCol w:w="1210"/>
      </w:tblGrid>
      <w:tr w:rsidR="00D42FA9" w:rsidRPr="00D42FA9" w14:paraId="5746D5BC" w14:textId="77777777" w:rsidTr="006B1301">
        <w:trPr>
          <w:trHeight w:val="291"/>
        </w:trPr>
        <w:tc>
          <w:tcPr>
            <w:tcW w:w="146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267FFB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ipid composition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AF21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ecursor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B7377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ragment1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D8F1B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ragment2</w:t>
            </w:r>
          </w:p>
        </w:tc>
        <w:tc>
          <w:tcPr>
            <w:tcW w:w="1461" w:type="dxa"/>
            <w:vMerge w:val="restart"/>
            <w:tcBorders>
              <w:top w:val="single" w:sz="8" w:space="0" w:color="auto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6BE70A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ipid composition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F532F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ecursor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B0848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ragment1</w:t>
            </w:r>
          </w:p>
        </w:tc>
        <w:tc>
          <w:tcPr>
            <w:tcW w:w="1210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8BFE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ragment2</w:t>
            </w:r>
          </w:p>
        </w:tc>
      </w:tr>
      <w:tr w:rsidR="00D42FA9" w:rsidRPr="00D42FA9" w14:paraId="24E9D18D" w14:textId="77777777" w:rsidTr="006B1301">
        <w:trPr>
          <w:trHeight w:val="624"/>
        </w:trPr>
        <w:tc>
          <w:tcPr>
            <w:tcW w:w="146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3827ED0" w14:textId="77777777" w:rsidR="00D42FA9" w:rsidRPr="00D42FA9" w:rsidRDefault="00D42FA9" w:rsidP="00D42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47D28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[M+H]</w:t>
            </w:r>
            <w:r w:rsidRPr="00D42F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E6413C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14:ligatures w14:val="none"/>
              </w:rPr>
              <w:t>[M+H-Fatty Acid]</w:t>
            </w:r>
            <w:r w:rsidRPr="00D42FA9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058975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14:ligatures w14:val="none"/>
              </w:rPr>
              <w:t>[M+H-Ketene]</w:t>
            </w:r>
            <w:r w:rsidRPr="00D42FA9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1461" w:type="dxa"/>
            <w:vMerge/>
            <w:tcBorders>
              <w:top w:val="single" w:sz="8" w:space="0" w:color="auto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31B36FE0" w14:textId="77777777" w:rsidR="00D42FA9" w:rsidRPr="00D42FA9" w:rsidRDefault="00D42FA9" w:rsidP="00D42FA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D7BAD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[M+H]</w:t>
            </w:r>
            <w:r w:rsidRPr="00D42FA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E27BB7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14:ligatures w14:val="none"/>
              </w:rPr>
              <w:t>[M+H-Fatty Acid]</w:t>
            </w:r>
            <w:r w:rsidRPr="00D42FA9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:vertAlign w:val="superscript"/>
                <w14:ligatures w14:val="none"/>
              </w:rPr>
              <w:t>+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54FE3F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14:ligatures w14:val="none"/>
              </w:rPr>
              <w:t>[M+H-Ketene]</w:t>
            </w:r>
            <w:r w:rsidRPr="00D42FA9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:vertAlign w:val="superscript"/>
                <w14:ligatures w14:val="none"/>
              </w:rPr>
              <w:t>+</w:t>
            </w:r>
          </w:p>
        </w:tc>
      </w:tr>
      <w:tr w:rsidR="00D42FA9" w:rsidRPr="00D42FA9" w14:paraId="742998F2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8DEF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1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2FAF2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38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5E84A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0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145B6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.3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2B02681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1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60EC2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4FDF1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2F6B0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</w:tr>
      <w:tr w:rsidR="00D42FA9" w:rsidRPr="00D42FA9" w14:paraId="406BACB0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DD7EF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1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5C97B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35BE3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0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14:paraId="65CF49A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.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49674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1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0CFAC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2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FE275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374C0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</w:tr>
      <w:tr w:rsidR="00D42FA9" w:rsidRPr="00D42FA9" w14:paraId="449CF2D0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CCAC1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1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F395A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2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C0D54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0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C3B63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.3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0D31AA7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1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4FB8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4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17C1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D39F8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</w:tr>
      <w:tr w:rsidR="00D42FA9" w:rsidRPr="00D42FA9" w14:paraId="22A2F12E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1BE27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1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CACA7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4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600A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0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142D8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.3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5623A7F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1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EF048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6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E3E9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03BE2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</w:tr>
      <w:tr w:rsidR="00D42FA9" w:rsidRPr="00D42FA9" w14:paraId="7083CC8A" w14:textId="77777777" w:rsidTr="006B1301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00B33B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1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CC1B0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8.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9356E5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0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14:paraId="51D73CE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8.3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947307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1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B1B564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0.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CA47E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535156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</w:tr>
      <w:tr w:rsidR="00D42FA9" w:rsidRPr="00D42FA9" w14:paraId="68876C7C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AB11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7862A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0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6D42F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14:paraId="4EAF9EB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935F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4809E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2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B03C6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0A2DA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.4</w:t>
            </w:r>
          </w:p>
        </w:tc>
      </w:tr>
      <w:tr w:rsidR="00D42FA9" w:rsidRPr="00D42FA9" w14:paraId="3313D4B1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59D00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8F57F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2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2F79E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34E9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78CB6E0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497EC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4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0752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C08A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.4</w:t>
            </w:r>
          </w:p>
        </w:tc>
      </w:tr>
      <w:tr w:rsidR="00D42FA9" w:rsidRPr="00D42FA9" w14:paraId="05BD024A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D359B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25FCB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4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5D425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6C41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715E9BC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8BD1E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6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FF667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0A2F1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.4</w:t>
            </w:r>
          </w:p>
        </w:tc>
      </w:tr>
      <w:tr w:rsidR="00D42FA9" w:rsidRPr="00D42FA9" w14:paraId="4CFD58DD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0D733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094CB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6.5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0AC2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3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8F2F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763DD14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93ACE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8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5CCE4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2EBC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.4</w:t>
            </w:r>
          </w:p>
        </w:tc>
      </w:tr>
      <w:tr w:rsidR="00D42FA9" w:rsidRPr="00D42FA9" w14:paraId="14ACAA76" w14:textId="77777777" w:rsidTr="006B1301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E46E91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168997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0.5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4D3D44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3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D83793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0.3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7CF040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D99B5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2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6283D0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0BB18A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2.4</w:t>
            </w:r>
          </w:p>
        </w:tc>
      </w:tr>
      <w:tr w:rsidR="00D42FA9" w:rsidRPr="00D42FA9" w14:paraId="37C869C6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143FC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1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DF265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6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CD71F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8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95B8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.4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2B594B9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1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B5E23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8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4CD5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378A7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.4</w:t>
            </w:r>
          </w:p>
        </w:tc>
      </w:tr>
      <w:tr w:rsidR="00D42FA9" w:rsidRPr="00D42FA9" w14:paraId="5886C2DE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EA9A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1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EFB2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8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6DE3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8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14:paraId="2F46C66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.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365E1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1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C3ADA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0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E9ED0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3828E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.4</w:t>
            </w:r>
          </w:p>
        </w:tc>
      </w:tr>
      <w:tr w:rsidR="00D42FA9" w:rsidRPr="00D42FA9" w14:paraId="505E322B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EEB67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1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DA915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0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7044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8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14:paraId="483C2F2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.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99B5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1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F9774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2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62BA3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8F73E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.4</w:t>
            </w:r>
          </w:p>
        </w:tc>
      </w:tr>
      <w:tr w:rsidR="00D42FA9" w:rsidRPr="00D42FA9" w14:paraId="4EFDF988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B77FE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1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18F9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2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DD635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8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38431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.4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61729E5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1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30AF3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4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FB63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F1E6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.4</w:t>
            </w:r>
          </w:p>
        </w:tc>
      </w:tr>
      <w:tr w:rsidR="00D42FA9" w:rsidRPr="00D42FA9" w14:paraId="35B71512" w14:textId="77777777" w:rsidTr="006B1301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05AC56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1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552CE1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6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B9168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88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BA14C6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6.4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FCB05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1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A0681F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8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6B440E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C2A16B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.4</w:t>
            </w:r>
          </w:p>
        </w:tc>
      </w:tr>
      <w:tr w:rsidR="00D42FA9" w:rsidRPr="00D42FA9" w14:paraId="4DBBA535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B0272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0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B1EA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68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33761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46E5A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.4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1BE58E4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8F829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0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90F9E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2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FC4B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.4</w:t>
            </w:r>
          </w:p>
        </w:tc>
      </w:tr>
      <w:tr w:rsidR="00D42FA9" w:rsidRPr="00D42FA9" w14:paraId="5BBBE320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BDC99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EB1F1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0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15680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50C9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.4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5BFFF4B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BC26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2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3D026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2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91998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.4</w:t>
            </w:r>
          </w:p>
        </w:tc>
      </w:tr>
      <w:tr w:rsidR="00D42FA9" w:rsidRPr="00D42FA9" w14:paraId="71CAB350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0531F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5ACDC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2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9577E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26AC1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.4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05A5DFC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85B55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4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89EC3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2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37191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.4</w:t>
            </w:r>
          </w:p>
        </w:tc>
      </w:tr>
      <w:tr w:rsidR="00D42FA9" w:rsidRPr="00D42FA9" w14:paraId="376E3CFD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4DFF1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401F7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4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34F8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0FA6B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.4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137BBA2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A17E2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6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716E0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2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7679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.4</w:t>
            </w:r>
          </w:p>
        </w:tc>
      </w:tr>
      <w:tr w:rsidR="00D42FA9" w:rsidRPr="00D42FA9" w14:paraId="3301AEE1" w14:textId="77777777" w:rsidTr="006B1301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B2678A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F0324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18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C4C44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0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14:paraId="01AB8BE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8.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22CCC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B178A9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0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12BF96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2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F0CA42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0.4</w:t>
            </w:r>
          </w:p>
        </w:tc>
      </w:tr>
      <w:tr w:rsidR="00D42FA9" w:rsidRPr="00D42FA9" w14:paraId="0A2F96CF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9EB13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0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02B0F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6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4C40A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8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59652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6.4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6B89F68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0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C2D0A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8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BD1E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40D4C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8.4</w:t>
            </w:r>
          </w:p>
        </w:tc>
      </w:tr>
      <w:tr w:rsidR="00D42FA9" w:rsidRPr="00D42FA9" w14:paraId="5CBDA397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945B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0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5228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98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FA57B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8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046DB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6.4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12F2A61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0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DB275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0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81CE2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CFD22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8.4</w:t>
            </w:r>
          </w:p>
        </w:tc>
      </w:tr>
      <w:tr w:rsidR="00D42FA9" w:rsidRPr="00D42FA9" w14:paraId="4158211A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39C30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0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FACD7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0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A9087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8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B602C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6.4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4095BF2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0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D2DE7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2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AD1D8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53650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8.4</w:t>
            </w:r>
          </w:p>
        </w:tc>
      </w:tr>
      <w:tr w:rsidR="00D42FA9" w:rsidRPr="00D42FA9" w14:paraId="63A6417C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AAE9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0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0805D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2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D5954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8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C7BC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6.4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31B5DAA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0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925CE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3367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4DCC6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8.4</w:t>
            </w:r>
          </w:p>
        </w:tc>
      </w:tr>
      <w:tr w:rsidR="00D42FA9" w:rsidRPr="00D42FA9" w14:paraId="52A0317D" w14:textId="77777777" w:rsidTr="006B1301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C2B1E3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0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D34157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6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27D06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18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14:paraId="7C72709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6.4</w:t>
            </w:r>
          </w:p>
        </w:tc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D55DF77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0:0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6AC24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8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4AB124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1E8FF8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38.4</w:t>
            </w:r>
          </w:p>
        </w:tc>
      </w:tr>
      <w:tr w:rsidR="00D42FA9" w:rsidRPr="00D42FA9" w14:paraId="5748F5E5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9778E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2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051BD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4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0ADC1B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6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AAC41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4.4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0431566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2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CBD81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6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2D2F0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8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71655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6.4</w:t>
            </w:r>
          </w:p>
        </w:tc>
      </w:tr>
      <w:tr w:rsidR="00D42FA9" w:rsidRPr="00D42FA9" w14:paraId="377039BE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0E3CBE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2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3D03B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6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544C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6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14:paraId="2BEC34F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4.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B91498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2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57C06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28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7DA15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8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4341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6.4</w:t>
            </w:r>
          </w:p>
        </w:tc>
      </w:tr>
      <w:tr w:rsidR="00D42FA9" w:rsidRPr="00D42FA9" w14:paraId="1DA1C4F5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63F59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2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11A8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48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F2F51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6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14:paraId="33B0997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4.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FB6AA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2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366F85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0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0EA4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8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9738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6.4</w:t>
            </w:r>
          </w:p>
        </w:tc>
      </w:tr>
      <w:tr w:rsidR="00D42FA9" w:rsidRPr="00D42FA9" w14:paraId="2A8D5E5A" w14:textId="77777777" w:rsidTr="006B1301">
        <w:trPr>
          <w:trHeight w:val="288"/>
        </w:trPr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0DA66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2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B658A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0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3A2DC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6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14:paraId="253BA17F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4.4</w:t>
            </w:r>
          </w:p>
        </w:tc>
        <w:tc>
          <w:tcPr>
            <w:tcW w:w="1461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F5B3A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2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4BB4F6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52.6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6A02A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8.4</w:t>
            </w:r>
          </w:p>
        </w:tc>
        <w:tc>
          <w:tcPr>
            <w:tcW w:w="12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F3BC59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6.4</w:t>
            </w:r>
          </w:p>
        </w:tc>
      </w:tr>
      <w:tr w:rsidR="00D42FA9" w:rsidRPr="00D42FA9" w14:paraId="00BB13C9" w14:textId="77777777" w:rsidTr="006B1301">
        <w:trPr>
          <w:trHeight w:val="300"/>
        </w:trPr>
        <w:tc>
          <w:tcPr>
            <w:tcW w:w="146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C69692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2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2F2E6F0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4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B9257C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6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83D8DC3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4.4</w:t>
            </w:r>
          </w:p>
        </w:tc>
        <w:tc>
          <w:tcPr>
            <w:tcW w:w="1461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C74350D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C(</w:t>
            </w:r>
            <w:r w:rsidRPr="00D42FA9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2:4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D42FA9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1240AF1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76.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EC48382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48.4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3F608C4" w14:textId="77777777" w:rsidR="00D42FA9" w:rsidRPr="00D42FA9" w:rsidRDefault="00D42FA9" w:rsidP="00D42FA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D42FA9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66.4</w:t>
            </w:r>
          </w:p>
        </w:tc>
      </w:tr>
    </w:tbl>
    <w:p w14:paraId="3C61572D" w14:textId="77777777" w:rsidR="000E4CD0" w:rsidRDefault="000E4CD0">
      <w:pPr>
        <w:rPr>
          <w:rFonts w:ascii="Times New Roman" w:hAnsi="Times New Roman" w:cs="Times New Roman"/>
        </w:rPr>
      </w:pPr>
    </w:p>
    <w:p w14:paraId="44AF7813" w14:textId="1C380689" w:rsidR="0005435F" w:rsidRPr="006B1301" w:rsidRDefault="000E4CD0" w:rsidP="000E4CD0">
      <w:pPr>
        <w:rPr>
          <w:rFonts w:ascii="Times New Roman" w:hAnsi="Times New Roman" w:cs="Times New Roman"/>
        </w:rPr>
      </w:pPr>
      <w:r w:rsidRPr="000E4CD0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Pr="006B1301">
        <w:rPr>
          <w:rFonts w:ascii="Times New Roman" w:hAnsi="Times New Roman" w:cs="Times New Roman"/>
        </w:rPr>
        <w:t>As</w:t>
      </w:r>
      <w:r w:rsidR="00944EFD">
        <w:rPr>
          <w:rFonts w:ascii="Times New Roman" w:hAnsi="Times New Roman" w:cs="Times New Roman"/>
        </w:rPr>
        <w:t xml:space="preserve"> the proposed method could not specify double bond position within a fatty acyl chain, isomers like P</w:t>
      </w:r>
      <w:r w:rsidR="006A3822">
        <w:rPr>
          <w:rFonts w:ascii="Times New Roman" w:hAnsi="Times New Roman" w:cs="Times New Roman"/>
        </w:rPr>
        <w:t>C</w:t>
      </w:r>
      <w:r w:rsidR="00944EFD">
        <w:rPr>
          <w:rFonts w:ascii="Times New Roman" w:hAnsi="Times New Roman" w:cs="Times New Roman"/>
        </w:rPr>
        <w:t>(p16:0_18:3) and P</w:t>
      </w:r>
      <w:r w:rsidR="006A3822">
        <w:rPr>
          <w:rFonts w:ascii="Times New Roman" w:hAnsi="Times New Roman" w:cs="Times New Roman"/>
        </w:rPr>
        <w:t>C</w:t>
      </w:r>
      <w:r w:rsidR="00944EFD">
        <w:rPr>
          <w:rFonts w:ascii="Times New Roman" w:hAnsi="Times New Roman" w:cs="Times New Roman"/>
        </w:rPr>
        <w:t xml:space="preserve">(o16:1_18:3) share the same structure-rich fragments. </w:t>
      </w:r>
      <w:r w:rsidR="00631C78" w:rsidRPr="006B1301">
        <w:rPr>
          <w:rFonts w:ascii="Times New Roman" w:hAnsi="Times New Roman" w:cs="Times New Roman"/>
        </w:rPr>
        <w:br w:type="page"/>
      </w:r>
      <w:r w:rsidR="00631C78" w:rsidRPr="006B1301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DA1825" w:rsidRPr="006B1301">
        <w:rPr>
          <w:rFonts w:ascii="Times New Roman" w:hAnsi="Times New Roman" w:cs="Times New Roman"/>
          <w:b/>
          <w:bCs/>
        </w:rPr>
        <w:t>S5</w:t>
      </w:r>
      <w:r w:rsidR="00631C78" w:rsidRPr="006B1301">
        <w:rPr>
          <w:rFonts w:ascii="Times New Roman" w:hAnsi="Times New Roman" w:cs="Times New Roman"/>
          <w:b/>
          <w:bCs/>
        </w:rPr>
        <w:t>.</w:t>
      </w:r>
      <w:r w:rsidR="00631C78" w:rsidRPr="006B1301">
        <w:rPr>
          <w:rFonts w:ascii="Times New Roman" w:hAnsi="Times New Roman" w:cs="Times New Roman"/>
        </w:rPr>
        <w:t xml:space="preserve"> MRM list used for PE ether lipid profiling</w:t>
      </w:r>
      <w:r w:rsidR="007D3571" w:rsidRPr="006B1301">
        <w:rPr>
          <w:rFonts w:ascii="Times New Roman" w:hAnsi="Times New Roman" w:cs="Times New Roman"/>
        </w:rPr>
        <w:t xml:space="preserve"> in the negative mode</w:t>
      </w:r>
      <w:r w:rsidR="00631C78" w:rsidRPr="006B1301">
        <w:rPr>
          <w:rFonts w:ascii="Times New Roman" w:hAnsi="Times New Roman" w:cs="Times New Roman"/>
        </w:rPr>
        <w:t xml:space="preserve">. </w:t>
      </w:r>
    </w:p>
    <w:tbl>
      <w:tblPr>
        <w:tblW w:w="9904" w:type="dxa"/>
        <w:tblLook w:val="04A0" w:firstRow="1" w:lastRow="0" w:firstColumn="1" w:lastColumn="0" w:noHBand="0" w:noVBand="1"/>
      </w:tblPr>
      <w:tblGrid>
        <w:gridCol w:w="1450"/>
        <w:gridCol w:w="1114"/>
        <w:gridCol w:w="1208"/>
        <w:gridCol w:w="1208"/>
        <w:gridCol w:w="1450"/>
        <w:gridCol w:w="1114"/>
        <w:gridCol w:w="1208"/>
        <w:gridCol w:w="1208"/>
      </w:tblGrid>
      <w:tr w:rsidR="007649C6" w:rsidRPr="007649C6" w14:paraId="736766AC" w14:textId="77777777" w:rsidTr="007649C6">
        <w:trPr>
          <w:trHeight w:val="290"/>
        </w:trPr>
        <w:tc>
          <w:tcPr>
            <w:tcW w:w="1450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53D88A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ipid composition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B02AB0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ecursor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2685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ragment1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AD47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ragment2</w:t>
            </w:r>
          </w:p>
        </w:tc>
        <w:tc>
          <w:tcPr>
            <w:tcW w:w="1450" w:type="dxa"/>
            <w:vMerge w:val="restart"/>
            <w:tcBorders>
              <w:top w:val="single" w:sz="8" w:space="0" w:color="auto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50C58570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Lipid composition</w:t>
            </w:r>
          </w:p>
        </w:tc>
        <w:tc>
          <w:tcPr>
            <w:tcW w:w="1114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9CF9F8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Precursor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E8898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ragment1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3AFF7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Fragment2</w:t>
            </w:r>
          </w:p>
        </w:tc>
      </w:tr>
      <w:tr w:rsidR="007649C6" w:rsidRPr="007649C6" w14:paraId="777836CB" w14:textId="77777777" w:rsidTr="007649C6">
        <w:trPr>
          <w:trHeight w:val="600"/>
        </w:trPr>
        <w:tc>
          <w:tcPr>
            <w:tcW w:w="1450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0DACACB" w14:textId="77777777" w:rsidR="007649C6" w:rsidRPr="007649C6" w:rsidRDefault="007649C6" w:rsidP="00764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4A2C6C1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7649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3AFC15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14:ligatures w14:val="none"/>
              </w:rPr>
              <w:t>[M-H-Fatty Acid]</w:t>
            </w:r>
            <w:r w:rsidRPr="007649C6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899F22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14:ligatures w14:val="none"/>
              </w:rPr>
              <w:t>[M-H-Ketene]</w:t>
            </w:r>
            <w:r w:rsidRPr="007649C6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450" w:type="dxa"/>
            <w:vMerge/>
            <w:tcBorders>
              <w:top w:val="single" w:sz="8" w:space="0" w:color="auto"/>
              <w:left w:val="double" w:sz="6" w:space="0" w:color="auto"/>
              <w:bottom w:val="single" w:sz="8" w:space="0" w:color="000000"/>
              <w:right w:val="nil"/>
            </w:tcBorders>
            <w:vAlign w:val="center"/>
            <w:hideMark/>
          </w:tcPr>
          <w:p w14:paraId="44EC05E1" w14:textId="77777777" w:rsidR="007649C6" w:rsidRPr="007649C6" w:rsidRDefault="007649C6" w:rsidP="007649C6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DAA73AA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14:ligatures w14:val="none"/>
              </w:rPr>
              <w:t>[M-H]</w:t>
            </w:r>
            <w:r w:rsidRPr="007649C6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1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F23FBF3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14:ligatures w14:val="none"/>
              </w:rPr>
              <w:t>[M-H-Fatty Acid]</w:t>
            </w:r>
            <w:r w:rsidRPr="007649C6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:vertAlign w:val="superscript"/>
                <w14:ligatures w14:val="none"/>
              </w:rPr>
              <w:t>-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285862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14:ligatures w14:val="none"/>
              </w:rPr>
              <w:t>[M-H-Ketene]</w:t>
            </w:r>
            <w:r w:rsidRPr="007649C6">
              <w:rPr>
                <w:rFonts w:ascii="Times New Roman" w:eastAsia="Times New Roman" w:hAnsi="Times New Roman" w:cs="Times New Roman"/>
                <w:b/>
                <w:bCs/>
                <w:color w:val="ED7D31"/>
                <w:kern w:val="0"/>
                <w:sz w:val="21"/>
                <w:szCs w:val="21"/>
                <w:vertAlign w:val="superscript"/>
                <w14:ligatures w14:val="none"/>
              </w:rPr>
              <w:t>-</w:t>
            </w:r>
          </w:p>
        </w:tc>
      </w:tr>
      <w:tr w:rsidR="007649C6" w:rsidRPr="007649C6" w14:paraId="0643182E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DB058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1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6FE894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4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3A5C1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6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CC963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.3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15F69051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1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0B337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6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C327DD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8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DD20E0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.3</w:t>
            </w:r>
          </w:p>
        </w:tc>
      </w:tr>
      <w:tr w:rsidR="007649C6" w:rsidRPr="007649C6" w14:paraId="6AA9A4C6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3584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1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5E8525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6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69EC0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6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14:paraId="5BA5226F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26F1BC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1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4AB5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8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FDED9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8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91850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.3</w:t>
            </w:r>
          </w:p>
        </w:tc>
      </w:tr>
      <w:tr w:rsidR="007649C6" w:rsidRPr="007649C6" w14:paraId="123D9B6D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233F8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1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492B0F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18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05B272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6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B8AA4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.3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55229D81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1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01353B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0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3EA55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8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186D0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.3</w:t>
            </w:r>
          </w:p>
        </w:tc>
      </w:tr>
      <w:tr w:rsidR="007649C6" w:rsidRPr="007649C6" w14:paraId="1E525535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80717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1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8E16BC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0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0AF3B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6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500B5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.3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27690D60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1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32EBC1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2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AF05B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8.3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33911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.3</w:t>
            </w:r>
          </w:p>
        </w:tc>
      </w:tr>
      <w:tr w:rsidR="007649C6" w:rsidRPr="007649C6" w14:paraId="5562D3A7" w14:textId="77777777" w:rsidTr="007649C6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79BA60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1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3D10DF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4.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6BCE294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6.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14:paraId="174CF7A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4.3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EC5516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1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2D0BBCD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6.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CC18A2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8.3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7DDDC8D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.3</w:t>
            </w:r>
          </w:p>
        </w:tc>
      </w:tr>
      <w:tr w:rsidR="007649C6" w:rsidRPr="007649C6" w14:paraId="1AEAC85C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5EA3FB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C5A6C2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6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B1A6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8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14:paraId="56507E30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.3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05EE0C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38A30C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8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7F1EA3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0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717DA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8.4</w:t>
            </w:r>
          </w:p>
        </w:tc>
      </w:tr>
      <w:tr w:rsidR="007649C6" w:rsidRPr="007649C6" w14:paraId="1AEC14BC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1533CF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71637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698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02A3B3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8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4EFC71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.3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763762E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DA0851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00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DE184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0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4179D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8.4</w:t>
            </w:r>
          </w:p>
        </w:tc>
      </w:tr>
      <w:tr w:rsidR="007649C6" w:rsidRPr="007649C6" w14:paraId="2FE4C66C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E42BDD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3A6A2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0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C7DA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8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E341B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.3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3621DCFB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27559C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2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0C2601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0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1AB02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8.4</w:t>
            </w:r>
          </w:p>
        </w:tc>
      </w:tr>
      <w:tr w:rsidR="007649C6" w:rsidRPr="007649C6" w14:paraId="1149D1C4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9CF98B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E414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2.5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BC3842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8.3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C71D9C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.3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1AC7B72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C9FF9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4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5F85C5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0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9BB3B5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8.4</w:t>
            </w:r>
          </w:p>
        </w:tc>
      </w:tr>
      <w:tr w:rsidR="007649C6" w:rsidRPr="007649C6" w14:paraId="461A43CD" w14:textId="77777777" w:rsidTr="007649C6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0109B8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6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DEB68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6.5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D0E2FD8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18.3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4E252B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6.3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4F4C932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6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DD776A0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8.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DEED4E1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20.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E69A63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38.4</w:t>
            </w:r>
          </w:p>
        </w:tc>
      </w:tr>
      <w:tr w:rsidR="007649C6" w:rsidRPr="007649C6" w14:paraId="7847BC67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A7F5AC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1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88BE65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2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D0CB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4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DDDB7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4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363A32C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1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B23D4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4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5A81EA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6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36B843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.4</w:t>
            </w:r>
          </w:p>
        </w:tc>
      </w:tr>
      <w:tr w:rsidR="007649C6" w:rsidRPr="007649C6" w14:paraId="291259A5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13A1F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1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A80BD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4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69A90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4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14:paraId="1E874220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00766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1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CB30C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6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1AF03A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6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7EA1CF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.4</w:t>
            </w:r>
          </w:p>
        </w:tc>
      </w:tr>
      <w:tr w:rsidR="007649C6" w:rsidRPr="007649C6" w14:paraId="22DBFF9B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5CFD4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1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02DD65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6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F43C51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4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14:paraId="26BAB3FD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7AC1A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1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B24E51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8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73505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6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DE0E6B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.4</w:t>
            </w:r>
          </w:p>
        </w:tc>
      </w:tr>
      <w:tr w:rsidR="007649C6" w:rsidRPr="007649C6" w14:paraId="6EE361A3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E9A3E3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1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413FB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8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3619E3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4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8BDB1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4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626152C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1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B19082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0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019A81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6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910115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.4</w:t>
            </w:r>
          </w:p>
        </w:tc>
      </w:tr>
      <w:tr w:rsidR="007649C6" w:rsidRPr="007649C6" w14:paraId="527F84FF" w14:textId="77777777" w:rsidTr="007649C6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4259058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1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01F499F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2.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B5847C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4.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4C78B04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2.4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62D08D8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1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8B931F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4.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3BFA9DA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6.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E3DC1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.4</w:t>
            </w:r>
          </w:p>
        </w:tc>
      </w:tr>
      <w:tr w:rsidR="007649C6" w:rsidRPr="007649C6" w14:paraId="58A9A751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1E0348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0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70900F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4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53846A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6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0BAA5B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.4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7193225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99A081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6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F3C20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8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A24122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6.4</w:t>
            </w:r>
          </w:p>
        </w:tc>
      </w:tr>
      <w:tr w:rsidR="007649C6" w:rsidRPr="007649C6" w14:paraId="33742B05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84B2D3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CD5824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6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BB30ED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6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50B164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.4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3AB21322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4E178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28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9AA025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8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FE8655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6.4</w:t>
            </w:r>
          </w:p>
        </w:tc>
      </w:tr>
      <w:tr w:rsidR="007649C6" w:rsidRPr="007649C6" w14:paraId="411A2B74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A324E1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A78D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48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8ADDA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6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65E15A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.4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4E830E70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CDC93D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0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5ADE7E0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8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A5577C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6.4</w:t>
            </w:r>
          </w:p>
        </w:tc>
      </w:tr>
      <w:tr w:rsidR="007649C6" w:rsidRPr="007649C6" w14:paraId="77BEC592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01E14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2C15FD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0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489C3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6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35EB9C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.4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569C9D8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55414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2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B621D3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8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3C7E1C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6.4</w:t>
            </w:r>
          </w:p>
        </w:tc>
      </w:tr>
      <w:tr w:rsidR="007649C6" w:rsidRPr="007649C6" w14:paraId="29521449" w14:textId="77777777" w:rsidTr="007649C6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CAE643A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18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947FE60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4.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9F6AC13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6.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14:paraId="673430D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4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427D13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18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C51AFF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6.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9A95AFC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48.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114782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66.4</w:t>
            </w:r>
          </w:p>
        </w:tc>
      </w:tr>
      <w:tr w:rsidR="007649C6" w:rsidRPr="007649C6" w14:paraId="329E39B1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E0FD20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0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B8ED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2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839C41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4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E54D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2.4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15D96CD0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0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301D9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4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EBDBE8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603A03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4.4</w:t>
            </w:r>
          </w:p>
        </w:tc>
      </w:tr>
      <w:tr w:rsidR="007649C6" w:rsidRPr="007649C6" w14:paraId="0664C0B4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180268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0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213814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4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1517A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4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4F729C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2.4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6CECBAD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0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8A0CC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56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CD9218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6A7058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4.4</w:t>
            </w:r>
          </w:p>
        </w:tc>
      </w:tr>
      <w:tr w:rsidR="007649C6" w:rsidRPr="007649C6" w14:paraId="6CC2728F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417FF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0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7515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6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58674D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4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7FAFA4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2.4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1F82090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0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A16BAB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8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AC714F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83DD02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4.4</w:t>
            </w:r>
          </w:p>
        </w:tc>
      </w:tr>
      <w:tr w:rsidR="007649C6" w:rsidRPr="007649C6" w14:paraId="27D3F37F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B1DA2C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0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0BBE80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78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97F95C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4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46157D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2.4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41B338CC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0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96C28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0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B1756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F1F1B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4.4</w:t>
            </w:r>
          </w:p>
        </w:tc>
      </w:tr>
      <w:tr w:rsidR="007649C6" w:rsidRPr="007649C6" w14:paraId="59B02024" w14:textId="77777777" w:rsidTr="007649C6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09311114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0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A68D9BF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2.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6376580A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4.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double" w:sz="6" w:space="0" w:color="auto"/>
            </w:tcBorders>
            <w:noWrap/>
            <w:vAlign w:val="center"/>
            <w:hideMark/>
          </w:tcPr>
          <w:p w14:paraId="4E1C67CD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2.4</w:t>
            </w:r>
          </w:p>
        </w:tc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2C6FA1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0:0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6751D4C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4.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5F1B764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76.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5153572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494.4</w:t>
            </w:r>
          </w:p>
        </w:tc>
      </w:tr>
      <w:tr w:rsidR="007649C6" w:rsidRPr="007649C6" w14:paraId="7D251C1B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CDFB1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2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67E6A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0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CC994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20FA81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.4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nil"/>
              <w:right w:val="nil"/>
            </w:tcBorders>
            <w:noWrap/>
            <w:vAlign w:val="center"/>
            <w:hideMark/>
          </w:tcPr>
          <w:p w14:paraId="48370C2B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2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3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DA9748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2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EA477A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C4CE24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.4</w:t>
            </w:r>
          </w:p>
        </w:tc>
      </w:tr>
      <w:tr w:rsidR="007649C6" w:rsidRPr="007649C6" w14:paraId="3F8A1AE8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B440A1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2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202E0B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2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930F6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14:paraId="2AC286C3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B89DF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2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18:2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91C0C2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784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9CC81D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B5E11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.4</w:t>
            </w:r>
          </w:p>
        </w:tc>
      </w:tr>
      <w:tr w:rsidR="007649C6" w:rsidRPr="007649C6" w14:paraId="2D9046C4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371C6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2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49B1B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4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33EE49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14:paraId="2649257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2EE985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2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5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C1825D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6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B2E49B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F8D856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.4</w:t>
            </w:r>
          </w:p>
        </w:tc>
      </w:tr>
      <w:tr w:rsidR="007649C6" w:rsidRPr="007649C6" w14:paraId="60543820" w14:textId="77777777" w:rsidTr="007649C6">
        <w:trPr>
          <w:trHeight w:val="290"/>
        </w:trPr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F799C8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2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D3598F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6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1F9CDD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.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double" w:sz="6" w:space="0" w:color="auto"/>
            </w:tcBorders>
            <w:noWrap/>
            <w:vAlign w:val="center"/>
            <w:hideMark/>
          </w:tcPr>
          <w:p w14:paraId="19D1A2E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.4</w:t>
            </w:r>
          </w:p>
        </w:tc>
        <w:tc>
          <w:tcPr>
            <w:tcW w:w="145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A64335E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2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0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136BC0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08.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196CFB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.4</w:t>
            </w:r>
          </w:p>
        </w:tc>
        <w:tc>
          <w:tcPr>
            <w:tcW w:w="1152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76B6EB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.4</w:t>
            </w:r>
          </w:p>
        </w:tc>
      </w:tr>
      <w:tr w:rsidR="007649C6" w:rsidRPr="007649C6" w14:paraId="61812D5A" w14:textId="77777777" w:rsidTr="007649C6">
        <w:trPr>
          <w:trHeight w:val="300"/>
        </w:trPr>
        <w:tc>
          <w:tcPr>
            <w:tcW w:w="145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19FA0CE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p22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28CDB543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0.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76AF9FC8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2.4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A91B0B2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0.4</w:t>
            </w:r>
          </w:p>
        </w:tc>
        <w:tc>
          <w:tcPr>
            <w:tcW w:w="1450" w:type="dxa"/>
            <w:tcBorders>
              <w:top w:val="nil"/>
              <w:left w:val="double" w:sz="6" w:space="0" w:color="auto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2346C03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PE(</w:t>
            </w:r>
            <w:r w:rsidRPr="007649C6">
              <w:rPr>
                <w:rFonts w:ascii="Times New Roman" w:eastAsia="Times New Roman" w:hAnsi="Times New Roman" w:cs="Times New Roman"/>
                <w:color w:val="0070C0"/>
                <w:kern w:val="0"/>
                <w:sz w:val="20"/>
                <w:szCs w:val="20"/>
                <w14:ligatures w14:val="none"/>
              </w:rPr>
              <w:t>o22:4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/</w:t>
            </w:r>
            <w:r w:rsidRPr="007649C6">
              <w:rPr>
                <w:rFonts w:ascii="Times New Roman" w:eastAsia="Times New Roman" w:hAnsi="Times New Roman" w:cs="Times New Roman"/>
                <w:color w:val="ED7D31"/>
                <w:kern w:val="0"/>
                <w:sz w:val="20"/>
                <w:szCs w:val="20"/>
                <w14:ligatures w14:val="none"/>
              </w:rPr>
              <w:t>22:6</w:t>
            </w: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)</w:t>
            </w:r>
          </w:p>
        </w:tc>
        <w:tc>
          <w:tcPr>
            <w:tcW w:w="1114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402096A4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832.6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3D3FEC77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04.4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  <w:hideMark/>
          </w:tcPr>
          <w:p w14:paraId="585F77BB" w14:textId="77777777" w:rsidR="007649C6" w:rsidRPr="007649C6" w:rsidRDefault="007649C6" w:rsidP="007649C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7649C6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14:ligatures w14:val="none"/>
              </w:rPr>
              <w:t>522.4</w:t>
            </w:r>
          </w:p>
        </w:tc>
      </w:tr>
    </w:tbl>
    <w:p w14:paraId="403E49B4" w14:textId="77777777" w:rsidR="00631C78" w:rsidRDefault="00631C78">
      <w:pPr>
        <w:rPr>
          <w:rFonts w:ascii="Times New Roman" w:hAnsi="Times New Roman" w:cs="Times New Roman"/>
        </w:rPr>
      </w:pPr>
    </w:p>
    <w:p w14:paraId="2DFA17FF" w14:textId="3D79FC17" w:rsidR="001B29C1" w:rsidRPr="00D67866" w:rsidRDefault="001B29C1" w:rsidP="00AD4A30">
      <w:pPr>
        <w:jc w:val="both"/>
        <w:rPr>
          <w:rFonts w:ascii="Times New Roman" w:hAnsi="Times New Roman" w:cs="Times New Roman"/>
        </w:rPr>
      </w:pPr>
      <w:r w:rsidRPr="00D67866">
        <w:rPr>
          <w:rFonts w:ascii="Times New Roman" w:hAnsi="Times New Roman" w:cs="Times New Roman"/>
        </w:rPr>
        <w:t>*</w:t>
      </w:r>
      <w:r>
        <w:rPr>
          <w:rFonts w:ascii="Times New Roman" w:hAnsi="Times New Roman" w:cs="Times New Roman"/>
        </w:rPr>
        <w:t xml:space="preserve"> </w:t>
      </w:r>
      <w:r w:rsidR="00675C08">
        <w:rPr>
          <w:rFonts w:ascii="Times New Roman" w:hAnsi="Times New Roman" w:cs="Times New Roman"/>
        </w:rPr>
        <w:t xml:space="preserve">As </w:t>
      </w:r>
      <w:r w:rsidR="00520F3C">
        <w:rPr>
          <w:rFonts w:ascii="Times New Roman" w:hAnsi="Times New Roman" w:cs="Times New Roman"/>
        </w:rPr>
        <w:t>the proposed method could not specify double bond position within a fatty acyl chain,</w:t>
      </w:r>
      <w:r w:rsidR="009A1034">
        <w:rPr>
          <w:rFonts w:ascii="Times New Roman" w:hAnsi="Times New Roman" w:cs="Times New Roman"/>
        </w:rPr>
        <w:t xml:space="preserve"> </w:t>
      </w:r>
      <w:r w:rsidR="002E74F3">
        <w:rPr>
          <w:rFonts w:ascii="Times New Roman" w:hAnsi="Times New Roman" w:cs="Times New Roman"/>
        </w:rPr>
        <w:t>isomers like PE(p16:0_18:3) and PE(o16:1_18:3) share the same structure-rich fragments.</w:t>
      </w:r>
      <w:r w:rsidR="00520F3C">
        <w:rPr>
          <w:rFonts w:ascii="Times New Roman" w:hAnsi="Times New Roman" w:cs="Times New Roman"/>
        </w:rPr>
        <w:t xml:space="preserve"> </w:t>
      </w:r>
    </w:p>
    <w:p w14:paraId="7B968940" w14:textId="4B8EBCDB" w:rsidR="005532B0" w:rsidRDefault="005532B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3DEFF680" w14:textId="3D863E5C" w:rsidR="001B29C1" w:rsidRDefault="005E2F68">
      <w:pPr>
        <w:rPr>
          <w:rFonts w:ascii="Times New Roman" w:hAnsi="Times New Roman" w:cs="Times New Roman"/>
        </w:rPr>
      </w:pPr>
      <w:r w:rsidRPr="005E2F68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2131EFE" wp14:editId="2280FA35">
            <wp:extent cx="4626864" cy="3099816"/>
            <wp:effectExtent l="0" t="0" r="0" b="5715"/>
            <wp:docPr id="8" name="Picture 7">
              <a:extLst xmlns:a="http://schemas.openxmlformats.org/drawingml/2006/main">
                <a:ext uri="{FF2B5EF4-FFF2-40B4-BE49-F238E27FC236}">
                  <a16:creationId xmlns:a16="http://schemas.microsoft.com/office/drawing/2014/main" id="{E3AFA5DA-4FD1-270D-2931-316946ADB4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7">
                      <a:extLst>
                        <a:ext uri="{FF2B5EF4-FFF2-40B4-BE49-F238E27FC236}">
                          <a16:creationId xmlns:a16="http://schemas.microsoft.com/office/drawing/2014/main" id="{E3AFA5DA-4FD1-270D-2931-316946ADB4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4626864" cy="3099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D9E3503" w14:textId="01A95EFB" w:rsidR="00C533EA" w:rsidRDefault="00C533EA">
      <w:pPr>
        <w:rPr>
          <w:rFonts w:ascii="Times New Roman" w:hAnsi="Times New Roman" w:cs="Times New Roman"/>
        </w:rPr>
      </w:pPr>
      <w:r w:rsidRPr="005E2F68">
        <w:rPr>
          <w:rFonts w:ascii="Times New Roman" w:hAnsi="Times New Roman" w:cs="Times New Roman"/>
          <w:b/>
          <w:bCs/>
        </w:rPr>
        <w:t>Figure S1.</w:t>
      </w:r>
      <w:r>
        <w:rPr>
          <w:rFonts w:ascii="Times New Roman" w:hAnsi="Times New Roman" w:cs="Times New Roman"/>
        </w:rPr>
        <w:t xml:space="preserve"> Scheme demonstrates the formation of structure-rich fragments of ether lipids, including the plasmalogens and plasmanyl lipids. Since the ether group stabilizes the </w:t>
      </w:r>
      <w:r w:rsidRPr="00C533EA">
        <w:rPr>
          <w:rFonts w:ascii="Times New Roman" w:hAnsi="Times New Roman" w:cs="Times New Roman"/>
          <w:i/>
          <w:iCs/>
        </w:rPr>
        <w:t>sn</w:t>
      </w:r>
      <w:r>
        <w:rPr>
          <w:rFonts w:ascii="Times New Roman" w:hAnsi="Times New Roman" w:cs="Times New Roman"/>
        </w:rPr>
        <w:t xml:space="preserve">-1 chain, the loss of fatty acids or ketenes is expected to only occur at </w:t>
      </w:r>
      <w:r w:rsidRPr="00C533EA">
        <w:rPr>
          <w:rFonts w:ascii="Times New Roman" w:hAnsi="Times New Roman" w:cs="Times New Roman"/>
          <w:i/>
          <w:iCs/>
        </w:rPr>
        <w:t>sn</w:t>
      </w:r>
      <w:r>
        <w:rPr>
          <w:rFonts w:ascii="Times New Roman" w:hAnsi="Times New Roman" w:cs="Times New Roman"/>
        </w:rPr>
        <w:t>-2 position.</w:t>
      </w:r>
    </w:p>
    <w:p w14:paraId="17BEA28E" w14:textId="77777777" w:rsidR="00FA174B" w:rsidRDefault="00FA174B">
      <w:pPr>
        <w:rPr>
          <w:rFonts w:ascii="Times New Roman" w:hAnsi="Times New Roman" w:cs="Times New Roman"/>
        </w:rPr>
      </w:pPr>
    </w:p>
    <w:p w14:paraId="1EDF64F0" w14:textId="77777777" w:rsidR="00CB0635" w:rsidRDefault="00CB0635">
      <w:pPr>
        <w:rPr>
          <w:rFonts w:ascii="Times New Roman" w:hAnsi="Times New Roman" w:cs="Times New Roman"/>
        </w:rPr>
      </w:pPr>
    </w:p>
    <w:p w14:paraId="4357E852" w14:textId="4218671A" w:rsidR="00FA174B" w:rsidRDefault="006504ED">
      <w:pPr>
        <w:rPr>
          <w:rFonts w:ascii="Times New Roman" w:hAnsi="Times New Roman" w:cs="Times New Roman"/>
        </w:rPr>
      </w:pPr>
      <w:r w:rsidRPr="006504ED">
        <w:rPr>
          <w:rFonts w:ascii="Times New Roman" w:hAnsi="Times New Roman" w:cs="Times New Roman"/>
          <w:noProof/>
        </w:rPr>
        <w:drawing>
          <wp:inline distT="0" distB="0" distL="0" distR="0" wp14:anchorId="3D381E5F" wp14:editId="2CF1F8C1">
            <wp:extent cx="4261473" cy="2956816"/>
            <wp:effectExtent l="0" t="0" r="6350" b="0"/>
            <wp:docPr id="10" name="Picture 9" descr="A black background with text and numbers&#10;&#10;Description automatically generated">
              <a:extLst xmlns:a="http://schemas.openxmlformats.org/drawingml/2006/main">
                <a:ext uri="{FF2B5EF4-FFF2-40B4-BE49-F238E27FC236}">
                  <a16:creationId xmlns:a16="http://schemas.microsoft.com/office/drawing/2014/main" id="{2CFF1810-BB5A-B3F2-886A-386D72DEC3B3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9" descr="A black background with text and numbers&#10;&#10;Description automatically generated">
                      <a:extLst>
                        <a:ext uri="{FF2B5EF4-FFF2-40B4-BE49-F238E27FC236}">
                          <a16:creationId xmlns:a16="http://schemas.microsoft.com/office/drawing/2014/main" id="{2CFF1810-BB5A-B3F2-886A-386D72DEC3B3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261473" cy="295681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1940508" w14:textId="04C391D4" w:rsidR="00FA174B" w:rsidRDefault="00FA174B" w:rsidP="00FA0A5E">
      <w:pPr>
        <w:jc w:val="both"/>
        <w:rPr>
          <w:rFonts w:ascii="Times New Roman" w:hAnsi="Times New Roman" w:cs="Times New Roman"/>
        </w:rPr>
      </w:pPr>
      <w:r w:rsidRPr="00FA0A5E">
        <w:rPr>
          <w:rFonts w:ascii="Times New Roman" w:hAnsi="Times New Roman" w:cs="Times New Roman"/>
          <w:b/>
          <w:bCs/>
        </w:rPr>
        <w:t>Figure S2.</w:t>
      </w:r>
      <w:r>
        <w:rPr>
          <w:rFonts w:ascii="Times New Roman" w:hAnsi="Times New Roman" w:cs="Times New Roman"/>
        </w:rPr>
        <w:t xml:space="preserve"> </w:t>
      </w:r>
      <w:r w:rsidRPr="00FA0A5E">
        <w:rPr>
          <w:rFonts w:ascii="Times New Roman" w:hAnsi="Times New Roman" w:cs="Times New Roman"/>
          <w:b/>
          <w:bCs/>
        </w:rPr>
        <w:t>(a)</w:t>
      </w:r>
      <w:r>
        <w:rPr>
          <w:rFonts w:ascii="Times New Roman" w:hAnsi="Times New Roman" w:cs="Times New Roman"/>
        </w:rPr>
        <w:t xml:space="preserve"> Scheme shows fragments of protonated PE plasmalogens that are specific to </w:t>
      </w:r>
      <w:r w:rsidRPr="00FA0A5E">
        <w:rPr>
          <w:rFonts w:ascii="Times New Roman" w:hAnsi="Times New Roman" w:cs="Times New Roman"/>
          <w:i/>
          <w:iCs/>
        </w:rPr>
        <w:t>sn</w:t>
      </w:r>
      <w:r>
        <w:rPr>
          <w:rFonts w:ascii="Times New Roman" w:hAnsi="Times New Roman" w:cs="Times New Roman"/>
        </w:rPr>
        <w:t xml:space="preserve">-1 and </w:t>
      </w:r>
      <w:r w:rsidRPr="00FA0A5E">
        <w:rPr>
          <w:rFonts w:ascii="Times New Roman" w:hAnsi="Times New Roman" w:cs="Times New Roman"/>
          <w:i/>
          <w:iCs/>
        </w:rPr>
        <w:t>sn</w:t>
      </w:r>
      <w:r>
        <w:rPr>
          <w:rFonts w:ascii="Times New Roman" w:hAnsi="Times New Roman" w:cs="Times New Roman"/>
        </w:rPr>
        <w:t>-2 chain compositions.</w:t>
      </w:r>
      <w:r w:rsidR="00FA0A5E">
        <w:rPr>
          <w:rFonts w:ascii="Times New Roman" w:hAnsi="Times New Roman" w:cs="Times New Roman"/>
        </w:rPr>
        <w:t xml:space="preserve"> </w:t>
      </w:r>
      <w:r w:rsidR="00FA0A5E" w:rsidRPr="00FA0A5E">
        <w:rPr>
          <w:rFonts w:ascii="Times New Roman" w:hAnsi="Times New Roman" w:cs="Times New Roman"/>
          <w:b/>
          <w:bCs/>
        </w:rPr>
        <w:t>(b)</w:t>
      </w:r>
      <w:r w:rsidR="00FA0A5E">
        <w:rPr>
          <w:rFonts w:ascii="Times New Roman" w:hAnsi="Times New Roman" w:cs="Times New Roman"/>
        </w:rPr>
        <w:t xml:space="preserve"> Corresponding MRMs of the two biomarkers, PE(p18:1/20:4) and PE(p16:0/22:6).</w:t>
      </w:r>
    </w:p>
    <w:p w14:paraId="5B5C7C27" w14:textId="77777777" w:rsidR="004143D1" w:rsidRDefault="004143D1" w:rsidP="00FA0A5E">
      <w:pPr>
        <w:jc w:val="both"/>
        <w:rPr>
          <w:rFonts w:ascii="Times New Roman" w:hAnsi="Times New Roman" w:cs="Times New Roman"/>
        </w:rPr>
      </w:pPr>
    </w:p>
    <w:p w14:paraId="4024F09D" w14:textId="17D201E9" w:rsidR="004143D1" w:rsidRDefault="008B1002" w:rsidP="00FA0A5E">
      <w:pPr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43474930" wp14:editId="6E9FF9B2">
            <wp:extent cx="5943600" cy="3797935"/>
            <wp:effectExtent l="0" t="0" r="0" b="0"/>
            <wp:docPr id="1038271898" name="Picture 1" descr="A screenshot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38271898" name="Picture 1" descr="A screenshot of a graph&#10;&#10;AI-generated content may be incorrect.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540381" w14:textId="50D99824" w:rsidR="006504ED" w:rsidRPr="004344DC" w:rsidRDefault="006504ED" w:rsidP="00FA0A5E">
      <w:pPr>
        <w:jc w:val="both"/>
        <w:rPr>
          <w:rFonts w:ascii="Times New Roman" w:hAnsi="Times New Roman" w:cs="Times New Roman"/>
        </w:rPr>
      </w:pPr>
      <w:r w:rsidRPr="004D60B6">
        <w:rPr>
          <w:rFonts w:ascii="Times New Roman" w:hAnsi="Times New Roman" w:cs="Times New Roman"/>
          <w:b/>
          <w:bCs/>
        </w:rPr>
        <w:t>Figure S3.</w:t>
      </w:r>
      <w:r>
        <w:rPr>
          <w:rFonts w:ascii="Times New Roman" w:hAnsi="Times New Roman" w:cs="Times New Roman"/>
        </w:rPr>
        <w:t xml:space="preserve"> Characterizing biomarkers’ changes based on disease status using their </w:t>
      </w:r>
      <w:r w:rsidR="00A327EA">
        <w:rPr>
          <w:rFonts w:ascii="Times New Roman" w:hAnsi="Times New Roman" w:cs="Times New Roman"/>
        </w:rPr>
        <w:t>supplementary</w:t>
      </w:r>
      <w:r>
        <w:rPr>
          <w:rFonts w:ascii="Times New Roman" w:hAnsi="Times New Roman" w:cs="Times New Roman"/>
        </w:rPr>
        <w:t xml:space="preserve"> MRMs. </w:t>
      </w:r>
      <w:r w:rsidRPr="004D60B6">
        <w:rPr>
          <w:rFonts w:ascii="Times New Roman" w:hAnsi="Times New Roman" w:cs="Times New Roman"/>
          <w:b/>
          <w:bCs/>
        </w:rPr>
        <w:t>(a-b)</w:t>
      </w:r>
      <w:r>
        <w:rPr>
          <w:rFonts w:ascii="Times New Roman" w:hAnsi="Times New Roman" w:cs="Times New Roman"/>
        </w:rPr>
        <w:t xml:space="preserve"> Characterization of the two PE plasmalogens using their </w:t>
      </w:r>
      <w:r w:rsidR="00FD66CF">
        <w:rPr>
          <w:rFonts w:ascii="Times New Roman" w:hAnsi="Times New Roman" w:cs="Times New Roman"/>
        </w:rPr>
        <w:t>diagnostic</w:t>
      </w:r>
      <w:r>
        <w:rPr>
          <w:rFonts w:ascii="Times New Roman" w:hAnsi="Times New Roman" w:cs="Times New Roman"/>
        </w:rPr>
        <w:t xml:space="preserve"> MRMs, summarized in Fig S2b. </w:t>
      </w:r>
      <w:r w:rsidR="00B80172">
        <w:rPr>
          <w:rFonts w:ascii="Times New Roman" w:hAnsi="Times New Roman" w:cs="Times New Roman"/>
        </w:rPr>
        <w:t xml:space="preserve">These MRMs show consistent changes of the two biomarkers </w:t>
      </w:r>
      <w:r w:rsidR="004D60B6">
        <w:rPr>
          <w:rFonts w:ascii="Times New Roman" w:hAnsi="Times New Roman" w:cs="Times New Roman"/>
        </w:rPr>
        <w:t>with</w:t>
      </w:r>
      <w:r w:rsidR="00B80172">
        <w:rPr>
          <w:rFonts w:ascii="Times New Roman" w:hAnsi="Times New Roman" w:cs="Times New Roman"/>
        </w:rPr>
        <w:t xml:space="preserve"> those in Fig 4b.</w:t>
      </w:r>
      <w:r w:rsidR="004D60B6">
        <w:rPr>
          <w:rFonts w:ascii="Times New Roman" w:hAnsi="Times New Roman" w:cs="Times New Roman"/>
        </w:rPr>
        <w:t xml:space="preserve"> </w:t>
      </w:r>
      <w:r w:rsidR="004D60B6" w:rsidRPr="009F144F">
        <w:rPr>
          <w:rFonts w:ascii="Times New Roman" w:hAnsi="Times New Roman" w:cs="Times New Roman"/>
          <w:b/>
          <w:bCs/>
        </w:rPr>
        <w:t>(c)</w:t>
      </w:r>
      <w:r w:rsidR="004D60B6">
        <w:rPr>
          <w:rFonts w:ascii="Times New Roman" w:hAnsi="Times New Roman" w:cs="Times New Roman"/>
        </w:rPr>
        <w:t xml:space="preserve"> Characterization of the PC plasmanyl lipid using </w:t>
      </w:r>
      <w:r w:rsidR="009F144F">
        <w:rPr>
          <w:rFonts w:ascii="Times New Roman" w:hAnsi="Times New Roman" w:cs="Times New Roman"/>
        </w:rPr>
        <w:t xml:space="preserve">MRMs specific to its headgroup and </w:t>
      </w:r>
      <w:r w:rsidR="009F144F" w:rsidRPr="009F144F">
        <w:rPr>
          <w:rFonts w:ascii="Times New Roman" w:hAnsi="Times New Roman" w:cs="Times New Roman"/>
          <w:i/>
          <w:iCs/>
        </w:rPr>
        <w:t>sn</w:t>
      </w:r>
      <w:r w:rsidR="009F144F">
        <w:rPr>
          <w:rFonts w:ascii="Times New Roman" w:hAnsi="Times New Roman" w:cs="Times New Roman"/>
        </w:rPr>
        <w:t>-2 fatty acid</w:t>
      </w:r>
      <w:r w:rsidR="002D2791">
        <w:rPr>
          <w:rFonts w:ascii="Times New Roman" w:hAnsi="Times New Roman" w:cs="Times New Roman"/>
        </w:rPr>
        <w:t>, which is down-regulated in MetS mice as observed in Fig 4b.</w:t>
      </w:r>
      <w:r w:rsidR="007F4860">
        <w:rPr>
          <w:rFonts w:ascii="Times New Roman" w:hAnsi="Times New Roman" w:cs="Times New Roman"/>
        </w:rPr>
        <w:t xml:space="preserve"> In the negative mode, the PC lipid ionized as the acetate adduct.</w:t>
      </w:r>
      <w:r w:rsidR="00E079B6">
        <w:rPr>
          <w:rFonts w:ascii="Times New Roman" w:hAnsi="Times New Roman" w:cs="Times New Roman"/>
        </w:rPr>
        <w:t xml:space="preserve"> </w:t>
      </w:r>
      <w:r w:rsidR="007C5F3E">
        <w:rPr>
          <w:rFonts w:ascii="Times New Roman" w:hAnsi="Times New Roman" w:cs="Times New Roman"/>
        </w:rPr>
        <w:t>Three aster</w:t>
      </w:r>
      <w:r w:rsidR="00334A39">
        <w:rPr>
          <w:rFonts w:ascii="Times New Roman" w:hAnsi="Times New Roman" w:cs="Times New Roman"/>
        </w:rPr>
        <w:t xml:space="preserve">isks indicate </w:t>
      </w:r>
      <w:r w:rsidR="00334A39" w:rsidRPr="006B1301">
        <w:rPr>
          <w:rFonts w:ascii="Times New Roman" w:hAnsi="Times New Roman" w:cs="Times New Roman"/>
          <w:i/>
          <w:iCs/>
        </w:rPr>
        <w:t>p</w:t>
      </w:r>
      <w:r w:rsidR="00334A39">
        <w:rPr>
          <w:rFonts w:ascii="Times New Roman" w:hAnsi="Times New Roman" w:cs="Times New Roman"/>
        </w:rPr>
        <w:t xml:space="preserve">&lt;0.001 and two asterisks indicate </w:t>
      </w:r>
      <w:r w:rsidR="00334A39" w:rsidRPr="006B1301">
        <w:rPr>
          <w:rFonts w:ascii="Times New Roman" w:hAnsi="Times New Roman" w:cs="Times New Roman"/>
          <w:i/>
          <w:iCs/>
        </w:rPr>
        <w:t>p</w:t>
      </w:r>
      <w:r w:rsidR="00334A39">
        <w:rPr>
          <w:rFonts w:ascii="Times New Roman" w:hAnsi="Times New Roman" w:cs="Times New Roman"/>
        </w:rPr>
        <w:t>&lt;0.01.</w:t>
      </w:r>
    </w:p>
    <w:sectPr w:rsidR="006504ED" w:rsidRPr="004344DC">
      <w:footerReference w:type="even" r:id="rId10"/>
      <w:footerReference w:type="default" r:id="rId11"/>
      <w:footerReference w:type="first" r:id="rId12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4E1FB8D" w14:textId="77777777" w:rsidR="00B40BD7" w:rsidRDefault="00B40BD7" w:rsidP="00910523">
      <w:pPr>
        <w:spacing w:after="0" w:line="240" w:lineRule="auto"/>
      </w:pPr>
      <w:r>
        <w:separator/>
      </w:r>
    </w:p>
  </w:endnote>
  <w:endnote w:type="continuationSeparator" w:id="0">
    <w:p w14:paraId="100DB484" w14:textId="77777777" w:rsidR="00B40BD7" w:rsidRDefault="00B40BD7" w:rsidP="009105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05C224" w14:textId="5FDB2E23" w:rsidR="00910523" w:rsidRDefault="0091052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19C50E6" w14:textId="373F59B0" w:rsidR="00910523" w:rsidRDefault="00910523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C458160" w14:textId="26074784" w:rsidR="00910523" w:rsidRDefault="0091052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50E7EB" w14:textId="77777777" w:rsidR="00B40BD7" w:rsidRDefault="00B40BD7" w:rsidP="00910523">
      <w:pPr>
        <w:spacing w:after="0" w:line="240" w:lineRule="auto"/>
      </w:pPr>
      <w:r>
        <w:separator/>
      </w:r>
    </w:p>
  </w:footnote>
  <w:footnote w:type="continuationSeparator" w:id="0">
    <w:p w14:paraId="52F2F4D4" w14:textId="77777777" w:rsidR="00B40BD7" w:rsidRDefault="00B40BD7" w:rsidP="00910523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8120001"/>
    <w:multiLevelType w:val="hybridMultilevel"/>
    <w:tmpl w:val="5C6C0928"/>
    <w:lvl w:ilvl="0" w:tplc="7D1AC6AC">
      <w:start w:val="52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B5A6866"/>
    <w:multiLevelType w:val="hybridMultilevel"/>
    <w:tmpl w:val="4628EFD0"/>
    <w:lvl w:ilvl="0" w:tplc="2D8CAA06">
      <w:start w:val="566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  <w:b w:val="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7DE41FF"/>
    <w:multiLevelType w:val="hybridMultilevel"/>
    <w:tmpl w:val="3D6A7914"/>
    <w:lvl w:ilvl="0" w:tplc="4528710C">
      <w:start w:val="528"/>
      <w:numFmt w:val="bullet"/>
      <w:lvlText w:val=""/>
      <w:lvlJc w:val="left"/>
      <w:pPr>
        <w:ind w:left="720" w:hanging="360"/>
      </w:pPr>
      <w:rPr>
        <w:rFonts w:ascii="Symbol" w:eastAsiaTheme="minorEastAsia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85637614">
    <w:abstractNumId w:val="0"/>
  </w:num>
  <w:num w:numId="2" w16cid:durableId="1727072924">
    <w:abstractNumId w:val="2"/>
  </w:num>
  <w:num w:numId="3" w16cid:durableId="23828953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0917"/>
    <w:rsid w:val="00050BED"/>
    <w:rsid w:val="0005435F"/>
    <w:rsid w:val="000A0B87"/>
    <w:rsid w:val="000A4CD8"/>
    <w:rsid w:val="000D3B18"/>
    <w:rsid w:val="000E4CD0"/>
    <w:rsid w:val="00103688"/>
    <w:rsid w:val="00140917"/>
    <w:rsid w:val="00176C72"/>
    <w:rsid w:val="001B29C1"/>
    <w:rsid w:val="001B7564"/>
    <w:rsid w:val="0020166B"/>
    <w:rsid w:val="00270931"/>
    <w:rsid w:val="00272BFA"/>
    <w:rsid w:val="00273BFB"/>
    <w:rsid w:val="00295D82"/>
    <w:rsid w:val="002D2791"/>
    <w:rsid w:val="002E74F3"/>
    <w:rsid w:val="00334A39"/>
    <w:rsid w:val="00350B00"/>
    <w:rsid w:val="003F078E"/>
    <w:rsid w:val="003F5064"/>
    <w:rsid w:val="00413B77"/>
    <w:rsid w:val="004143D1"/>
    <w:rsid w:val="004224A0"/>
    <w:rsid w:val="00422AE3"/>
    <w:rsid w:val="004344DC"/>
    <w:rsid w:val="004A7E9E"/>
    <w:rsid w:val="004B403F"/>
    <w:rsid w:val="004B5CFA"/>
    <w:rsid w:val="004C1035"/>
    <w:rsid w:val="004D60B6"/>
    <w:rsid w:val="00500D2C"/>
    <w:rsid w:val="00520F3C"/>
    <w:rsid w:val="00523BA8"/>
    <w:rsid w:val="005358FD"/>
    <w:rsid w:val="005532B0"/>
    <w:rsid w:val="00555D8D"/>
    <w:rsid w:val="005A2DF3"/>
    <w:rsid w:val="005A3756"/>
    <w:rsid w:val="005E2F68"/>
    <w:rsid w:val="00616487"/>
    <w:rsid w:val="00631C78"/>
    <w:rsid w:val="006504ED"/>
    <w:rsid w:val="006700BB"/>
    <w:rsid w:val="00675C08"/>
    <w:rsid w:val="006906A6"/>
    <w:rsid w:val="0069288A"/>
    <w:rsid w:val="006A3822"/>
    <w:rsid w:val="006B1301"/>
    <w:rsid w:val="006E1811"/>
    <w:rsid w:val="006F1801"/>
    <w:rsid w:val="00717820"/>
    <w:rsid w:val="00737FFC"/>
    <w:rsid w:val="007557FA"/>
    <w:rsid w:val="007649C6"/>
    <w:rsid w:val="007C5F3E"/>
    <w:rsid w:val="007D3571"/>
    <w:rsid w:val="007F1730"/>
    <w:rsid w:val="007F4860"/>
    <w:rsid w:val="00844BE3"/>
    <w:rsid w:val="00882BBC"/>
    <w:rsid w:val="008B1002"/>
    <w:rsid w:val="008B1C1B"/>
    <w:rsid w:val="009046D8"/>
    <w:rsid w:val="00910523"/>
    <w:rsid w:val="0093718B"/>
    <w:rsid w:val="00937C6A"/>
    <w:rsid w:val="00944EFD"/>
    <w:rsid w:val="0096782F"/>
    <w:rsid w:val="009A1034"/>
    <w:rsid w:val="009B4870"/>
    <w:rsid w:val="009F144F"/>
    <w:rsid w:val="00A11748"/>
    <w:rsid w:val="00A26336"/>
    <w:rsid w:val="00A327EA"/>
    <w:rsid w:val="00A734BC"/>
    <w:rsid w:val="00AB28B6"/>
    <w:rsid w:val="00AD4A30"/>
    <w:rsid w:val="00B155D1"/>
    <w:rsid w:val="00B40BD7"/>
    <w:rsid w:val="00B80172"/>
    <w:rsid w:val="00B82916"/>
    <w:rsid w:val="00BD33B5"/>
    <w:rsid w:val="00BF4415"/>
    <w:rsid w:val="00C518F3"/>
    <w:rsid w:val="00C533EA"/>
    <w:rsid w:val="00C65B28"/>
    <w:rsid w:val="00C97F34"/>
    <w:rsid w:val="00CB0635"/>
    <w:rsid w:val="00CC14FD"/>
    <w:rsid w:val="00CD54DF"/>
    <w:rsid w:val="00CE5485"/>
    <w:rsid w:val="00D359BE"/>
    <w:rsid w:val="00D42FA9"/>
    <w:rsid w:val="00D60194"/>
    <w:rsid w:val="00D67866"/>
    <w:rsid w:val="00DA1825"/>
    <w:rsid w:val="00DB6BD8"/>
    <w:rsid w:val="00DD21B2"/>
    <w:rsid w:val="00E079B6"/>
    <w:rsid w:val="00E42D5F"/>
    <w:rsid w:val="00E7295F"/>
    <w:rsid w:val="00E94AEF"/>
    <w:rsid w:val="00E94F89"/>
    <w:rsid w:val="00EF788B"/>
    <w:rsid w:val="00F95C70"/>
    <w:rsid w:val="00FA0A5E"/>
    <w:rsid w:val="00FA174B"/>
    <w:rsid w:val="00FD4825"/>
    <w:rsid w:val="00FD6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9D88BE5"/>
  <w15:chartTrackingRefBased/>
  <w15:docId w15:val="{55A928CE-C01A-4C1A-B78D-836D2790F1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1052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10523"/>
  </w:style>
  <w:style w:type="paragraph" w:styleId="ListParagraph">
    <w:name w:val="List Paragraph"/>
    <w:basedOn w:val="Normal"/>
    <w:uiPriority w:val="34"/>
    <w:qFormat/>
    <w:rsid w:val="00D67866"/>
    <w:pPr>
      <w:ind w:left="720"/>
      <w:contextualSpacing/>
    </w:pPr>
  </w:style>
  <w:style w:type="paragraph" w:styleId="Revision">
    <w:name w:val="Revision"/>
    <w:hidden/>
    <w:uiPriority w:val="99"/>
    <w:semiHidden/>
    <w:rsid w:val="007F4860"/>
    <w:pPr>
      <w:spacing w:after="0" w:line="240" w:lineRule="auto"/>
    </w:pPr>
  </w:style>
  <w:style w:type="character" w:styleId="Hyperlink">
    <w:name w:val="Hyperlink"/>
    <w:basedOn w:val="DefaultParagraphFont"/>
    <w:uiPriority w:val="99"/>
    <w:semiHidden/>
    <w:unhideWhenUsed/>
    <w:rsid w:val="004B5CF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4B5CFA"/>
    <w:rPr>
      <w:color w:val="954F72"/>
      <w:u w:val="single"/>
    </w:rPr>
  </w:style>
  <w:style w:type="paragraph" w:customStyle="1" w:styleId="msonormal0">
    <w:name w:val="msonormal"/>
    <w:basedOn w:val="Normal"/>
    <w:rsid w:val="004B5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font5">
    <w:name w:val="font5"/>
    <w:basedOn w:val="Normal"/>
    <w:rsid w:val="004B5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font6">
    <w:name w:val="font6"/>
    <w:basedOn w:val="Normal"/>
    <w:rsid w:val="004B5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kern w:val="0"/>
      <w:sz w:val="20"/>
      <w:szCs w:val="20"/>
      <w14:ligatures w14:val="none"/>
    </w:rPr>
  </w:style>
  <w:style w:type="paragraph" w:customStyle="1" w:styleId="font7">
    <w:name w:val="font7"/>
    <w:basedOn w:val="Normal"/>
    <w:rsid w:val="004B5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kern w:val="0"/>
      <w:sz w:val="20"/>
      <w:szCs w:val="20"/>
      <w14:ligatures w14:val="none"/>
    </w:rPr>
  </w:style>
  <w:style w:type="paragraph" w:customStyle="1" w:styleId="font8">
    <w:name w:val="font8"/>
    <w:basedOn w:val="Normal"/>
    <w:rsid w:val="004B5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ED7D31"/>
      <w:kern w:val="0"/>
      <w:sz w:val="20"/>
      <w:szCs w:val="20"/>
      <w14:ligatures w14:val="none"/>
    </w:rPr>
  </w:style>
  <w:style w:type="paragraph" w:customStyle="1" w:styleId="font9">
    <w:name w:val="font9"/>
    <w:basedOn w:val="Normal"/>
    <w:rsid w:val="004B5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kern w:val="0"/>
      <w:sz w:val="20"/>
      <w:szCs w:val="20"/>
      <w14:ligatures w14:val="none"/>
    </w:rPr>
  </w:style>
  <w:style w:type="paragraph" w:customStyle="1" w:styleId="font10">
    <w:name w:val="font10"/>
    <w:basedOn w:val="Normal"/>
    <w:rsid w:val="004B5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70C0"/>
      <w:kern w:val="0"/>
      <w:sz w:val="20"/>
      <w:szCs w:val="20"/>
      <w14:ligatures w14:val="none"/>
    </w:rPr>
  </w:style>
  <w:style w:type="paragraph" w:customStyle="1" w:styleId="font11">
    <w:name w:val="font11"/>
    <w:basedOn w:val="Normal"/>
    <w:rsid w:val="004B5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ED7D31"/>
      <w:kern w:val="0"/>
      <w:sz w:val="20"/>
      <w:szCs w:val="20"/>
      <w14:ligatures w14:val="none"/>
    </w:rPr>
  </w:style>
  <w:style w:type="paragraph" w:customStyle="1" w:styleId="xl65">
    <w:name w:val="xl65"/>
    <w:basedOn w:val="Normal"/>
    <w:rsid w:val="004B5CF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6">
    <w:name w:val="xl66"/>
    <w:basedOn w:val="Normal"/>
    <w:rsid w:val="004B5CFA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paragraph" w:customStyle="1" w:styleId="xl67">
    <w:name w:val="xl67"/>
    <w:basedOn w:val="Normal"/>
    <w:rsid w:val="004B5CF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  <w:style w:type="paragraph" w:customStyle="1" w:styleId="xl68">
    <w:name w:val="xl68"/>
    <w:basedOn w:val="Normal"/>
    <w:rsid w:val="004B5CFA"/>
    <w:pPr>
      <w:pBdr>
        <w:top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69">
    <w:name w:val="xl69"/>
    <w:basedOn w:val="Normal"/>
    <w:rsid w:val="004B5CFA"/>
    <w:pP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0">
    <w:name w:val="xl70"/>
    <w:basedOn w:val="Normal"/>
    <w:rsid w:val="004B5CF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1">
    <w:name w:val="xl71"/>
    <w:basedOn w:val="Normal"/>
    <w:rsid w:val="004B5CF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0070C0"/>
      <w:kern w:val="0"/>
      <w:sz w:val="20"/>
      <w:szCs w:val="20"/>
      <w14:ligatures w14:val="none"/>
    </w:rPr>
  </w:style>
  <w:style w:type="paragraph" w:customStyle="1" w:styleId="xl72">
    <w:name w:val="xl72"/>
    <w:basedOn w:val="Normal"/>
    <w:rsid w:val="004B5CF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color w:val="ED7D31"/>
      <w:kern w:val="0"/>
      <w:sz w:val="20"/>
      <w:szCs w:val="20"/>
      <w14:ligatures w14:val="none"/>
    </w:rPr>
  </w:style>
  <w:style w:type="paragraph" w:customStyle="1" w:styleId="xl73">
    <w:name w:val="xl73"/>
    <w:basedOn w:val="Normal"/>
    <w:rsid w:val="004B5CF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0"/>
      <w:szCs w:val="20"/>
      <w14:ligatures w14:val="none"/>
    </w:rPr>
  </w:style>
  <w:style w:type="paragraph" w:customStyle="1" w:styleId="xl74">
    <w:name w:val="xl74"/>
    <w:basedOn w:val="Normal"/>
    <w:rsid w:val="004B5CFA"/>
    <w:pPr>
      <w:pBdr>
        <w:bottom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kern w:val="0"/>
      <w:sz w:val="20"/>
      <w:szCs w:val="20"/>
      <w14:ligatures w14:val="none"/>
    </w:rPr>
  </w:style>
  <w:style w:type="paragraph" w:customStyle="1" w:styleId="xl75">
    <w:name w:val="xl75"/>
    <w:basedOn w:val="Normal"/>
    <w:rsid w:val="004B5CFA"/>
    <w:pPr>
      <w:pBdr>
        <w:bottom w:val="single" w:sz="8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38585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34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61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4216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4966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2581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401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986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995</Words>
  <Characters>12112</Characters>
  <Application>Microsoft Office Word</Application>
  <DocSecurity>0</DocSecurity>
  <Lines>161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, Lillian</dc:creator>
  <cp:keywords/>
  <dc:description/>
  <cp:lastModifiedBy>reviewer</cp:lastModifiedBy>
  <cp:revision>4</cp:revision>
  <dcterms:created xsi:type="dcterms:W3CDTF">2026-01-07T18:46:00Z</dcterms:created>
  <dcterms:modified xsi:type="dcterms:W3CDTF">2026-01-07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aca7f1c0-ceb4-4153-a747-857e00e0fbb7_Enabled">
    <vt:lpwstr>true</vt:lpwstr>
  </property>
  <property fmtid="{D5CDD505-2E9C-101B-9397-08002B2CF9AE}" pid="3" name="MSIP_Label_aca7f1c0-ceb4-4153-a747-857e00e0fbb7_SetDate">
    <vt:lpwstr>2025-12-10T18:48:38Z</vt:lpwstr>
  </property>
  <property fmtid="{D5CDD505-2E9C-101B-9397-08002B2CF9AE}" pid="4" name="MSIP_Label_aca7f1c0-ceb4-4153-a747-857e00e0fbb7_Method">
    <vt:lpwstr>Privileged</vt:lpwstr>
  </property>
  <property fmtid="{D5CDD505-2E9C-101B-9397-08002B2CF9AE}" pid="5" name="MSIP_Label_aca7f1c0-ceb4-4153-a747-857e00e0fbb7_Name">
    <vt:lpwstr>Unrestricted</vt:lpwstr>
  </property>
  <property fmtid="{D5CDD505-2E9C-101B-9397-08002B2CF9AE}" pid="6" name="MSIP_Label_aca7f1c0-ceb4-4153-a747-857e00e0fbb7_SiteId">
    <vt:lpwstr>3e20ecb2-9cb0-4df1-ad7b-914e31dcdda4</vt:lpwstr>
  </property>
  <property fmtid="{D5CDD505-2E9C-101B-9397-08002B2CF9AE}" pid="7" name="MSIP_Label_aca7f1c0-ceb4-4153-a747-857e00e0fbb7_ActionId">
    <vt:lpwstr>514e6d53-2166-4499-bf81-f3cdc1d49925</vt:lpwstr>
  </property>
  <property fmtid="{D5CDD505-2E9C-101B-9397-08002B2CF9AE}" pid="8" name="MSIP_Label_aca7f1c0-ceb4-4153-a747-857e00e0fbb7_ContentBits">
    <vt:lpwstr>0</vt:lpwstr>
  </property>
  <property fmtid="{D5CDD505-2E9C-101B-9397-08002B2CF9AE}" pid="9" name="MSIP_Label_aca7f1c0-ceb4-4153-a747-857e00e0fbb7_Tag">
    <vt:lpwstr>10, 0, 1, 1</vt:lpwstr>
  </property>
</Properties>
</file>